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859" w:rsidRDefault="00600859" w:rsidP="007B1313">
      <w:pPr>
        <w:pStyle w:val="BodyText"/>
        <w:spacing w:before="1"/>
        <w:rPr>
          <w:rFonts w:ascii="Times New Roman"/>
          <w:sz w:val="26"/>
        </w:rPr>
      </w:pPr>
      <w:bookmarkStart w:id="0" w:name="_GoBack"/>
      <w:bookmarkEnd w:id="0"/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0"/>
        <w:gridCol w:w="4140"/>
        <w:gridCol w:w="1360"/>
        <w:gridCol w:w="1160"/>
        <w:gridCol w:w="1300"/>
        <w:gridCol w:w="1080"/>
        <w:gridCol w:w="1300"/>
      </w:tblGrid>
      <w:tr w:rsidR="007B1313">
        <w:trPr>
          <w:trHeight w:hRule="exact" w:val="797"/>
        </w:trPr>
        <w:tc>
          <w:tcPr>
            <w:tcW w:w="12120" w:type="dxa"/>
            <w:gridSpan w:val="7"/>
          </w:tcPr>
          <w:p w:rsidR="007B1313" w:rsidRPr="003F7C88" w:rsidRDefault="007B1313">
            <w:pPr>
              <w:pStyle w:val="TableParagraph"/>
              <w:spacing w:before="124" w:line="244" w:lineRule="auto"/>
              <w:ind w:left="53" w:right="32"/>
              <w:jc w:val="center"/>
              <w:rPr>
                <w:b/>
                <w:sz w:val="20"/>
              </w:rPr>
            </w:pPr>
            <w:r>
              <w:rPr>
                <w:b/>
              </w:rPr>
              <w:t>Dataset S1.  ECR1-HA proteomics. Top protein hits</w:t>
            </w:r>
          </w:p>
        </w:tc>
      </w:tr>
      <w:tr w:rsidR="007B1313">
        <w:trPr>
          <w:trHeight w:hRule="exact" w:val="1039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8"/>
              <w:jc w:val="left"/>
              <w:rPr>
                <w:rFonts w:ascii="Times New Roman"/>
                <w:sz w:val="23"/>
              </w:rPr>
            </w:pPr>
            <w:bookmarkStart w:id="1" w:name="Naumov_et_al_Dataset_S1_top_hits"/>
            <w:bookmarkEnd w:id="1"/>
          </w:p>
          <w:p w:rsidR="007B1313" w:rsidRDefault="007B1313">
            <w:pPr>
              <w:pStyle w:val="TableParagraph"/>
              <w:spacing w:before="0" w:line="249" w:lineRule="auto"/>
              <w:ind w:left="465" w:right="1" w:hanging="43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tein accession numbers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33"/>
              </w:rPr>
            </w:pPr>
          </w:p>
          <w:p w:rsidR="007B1313" w:rsidRDefault="007B1313">
            <w:pPr>
              <w:pStyle w:val="TableParagraph"/>
              <w:spacing w:before="1"/>
              <w:ind w:left="1368"/>
              <w:jc w:val="left"/>
              <w:rPr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24" w:line="244" w:lineRule="auto"/>
              <w:ind w:left="85" w:right="62" w:hanging="1"/>
              <w:jc w:val="center"/>
              <w:rPr>
                <w:b/>
              </w:rPr>
            </w:pPr>
            <w:r>
              <w:rPr>
                <w:b/>
              </w:rPr>
              <w:t>Protein molecular weight (Da)</w:t>
            </w:r>
          </w:p>
        </w:tc>
        <w:tc>
          <w:tcPr>
            <w:tcW w:w="1160" w:type="dxa"/>
          </w:tcPr>
          <w:p w:rsidR="007B1313" w:rsidRPr="003F7C88" w:rsidRDefault="007B1313">
            <w:pPr>
              <w:pStyle w:val="TableParagraph"/>
              <w:spacing w:before="0" w:line="244" w:lineRule="auto"/>
              <w:ind w:left="70" w:right="49"/>
              <w:jc w:val="center"/>
              <w:rPr>
                <w:b/>
                <w:sz w:val="20"/>
              </w:rPr>
            </w:pPr>
            <w:r w:rsidRPr="003F7C88">
              <w:rPr>
                <w:b/>
                <w:sz w:val="20"/>
              </w:rPr>
              <w:t>Exclusive unique peptide count</w:t>
            </w:r>
          </w:p>
        </w:tc>
        <w:tc>
          <w:tcPr>
            <w:tcW w:w="1300" w:type="dxa"/>
          </w:tcPr>
          <w:p w:rsidR="007B1313" w:rsidRPr="003F7C88" w:rsidRDefault="007B1313">
            <w:pPr>
              <w:pStyle w:val="TableParagraph"/>
              <w:spacing w:before="0" w:line="244" w:lineRule="auto"/>
              <w:ind w:left="53" w:right="32"/>
              <w:jc w:val="center"/>
              <w:rPr>
                <w:b/>
                <w:sz w:val="20"/>
              </w:rPr>
            </w:pPr>
            <w:r w:rsidRPr="003F7C88">
              <w:rPr>
                <w:b/>
                <w:sz w:val="20"/>
              </w:rPr>
              <w:t>Exclusive unique spectrum count</w:t>
            </w:r>
          </w:p>
        </w:tc>
        <w:tc>
          <w:tcPr>
            <w:tcW w:w="1080" w:type="dxa"/>
          </w:tcPr>
          <w:p w:rsidR="007B1313" w:rsidRPr="003F7C88" w:rsidRDefault="007B1313">
            <w:pPr>
              <w:pStyle w:val="TableParagraph"/>
              <w:spacing w:before="124" w:line="244" w:lineRule="auto"/>
              <w:ind w:left="43" w:right="22"/>
              <w:jc w:val="center"/>
              <w:rPr>
                <w:b/>
                <w:sz w:val="20"/>
              </w:rPr>
            </w:pPr>
            <w:r w:rsidRPr="003F7C88">
              <w:rPr>
                <w:b/>
                <w:sz w:val="20"/>
              </w:rPr>
              <w:t>Total spectrum count</w:t>
            </w:r>
          </w:p>
        </w:tc>
        <w:tc>
          <w:tcPr>
            <w:tcW w:w="1300" w:type="dxa"/>
          </w:tcPr>
          <w:p w:rsidR="007B1313" w:rsidRPr="003F7C88" w:rsidRDefault="007B1313">
            <w:pPr>
              <w:pStyle w:val="TableParagraph"/>
              <w:spacing w:before="124" w:line="244" w:lineRule="auto"/>
              <w:ind w:left="53" w:right="32"/>
              <w:jc w:val="center"/>
              <w:rPr>
                <w:b/>
                <w:sz w:val="20"/>
              </w:rPr>
            </w:pPr>
            <w:r w:rsidRPr="003F7C88">
              <w:rPr>
                <w:b/>
                <w:sz w:val="20"/>
              </w:rPr>
              <w:t>Percentage sequence coverage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  <w:rPr>
                <w:b/>
              </w:rPr>
            </w:pPr>
            <w:r>
              <w:rPr>
                <w:b/>
              </w:rPr>
              <w:t>ECR1-3x HA, pull down target</w:t>
            </w:r>
          </w:p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 w:rsidP="007B1313">
            <w:pPr>
              <w:tabs>
                <w:tab w:val="left" w:pos="250"/>
              </w:tabs>
              <w:ind w:left="70"/>
              <w:jc w:val="right"/>
            </w:pP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5879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2"/>
            </w:pPr>
            <w:r>
              <w:t>ECR1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51,907.0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14"/>
              <w:ind w:left="10" w:hanging="10"/>
              <w:jc w:val="center"/>
            </w:pPr>
            <w: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18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14"/>
              <w:jc w:val="center"/>
            </w:pPr>
            <w:r>
              <w:t>47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24.9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/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 w:rsidP="007B1313">
            <w:pPr>
              <w:ind w:left="10" w:hanging="10"/>
              <w:jc w:val="right"/>
            </w:pPr>
          </w:p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 w:rsidP="007B1313">
            <w:pPr>
              <w:jc w:val="center"/>
            </w:pPr>
          </w:p>
        </w:tc>
        <w:tc>
          <w:tcPr>
            <w:tcW w:w="1300" w:type="dxa"/>
          </w:tcPr>
          <w:p w:rsidR="007B1313" w:rsidRDefault="007B1313" w:rsidP="007B1313">
            <w:pPr>
              <w:tabs>
                <w:tab w:val="left" w:pos="250"/>
              </w:tabs>
              <w:spacing w:before="14"/>
              <w:ind w:left="250"/>
              <w:jc w:val="center"/>
            </w:pP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2"/>
              <w:rPr>
                <w:b/>
              </w:rPr>
            </w:pPr>
            <w:r>
              <w:rPr>
                <w:b/>
              </w:rPr>
              <w:t>Chromosome replication</w:t>
            </w:r>
          </w:p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 w:rsidP="007B1313">
            <w:pPr>
              <w:ind w:left="10" w:hanging="10"/>
              <w:jc w:val="right"/>
            </w:pPr>
          </w:p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 w:rsidP="007B1313">
            <w:pPr>
              <w:jc w:val="center"/>
            </w:pPr>
          </w:p>
        </w:tc>
        <w:tc>
          <w:tcPr>
            <w:tcW w:w="1300" w:type="dxa"/>
          </w:tcPr>
          <w:p w:rsidR="007B1313" w:rsidRDefault="007B1313" w:rsidP="007B1313">
            <w:pPr>
              <w:tabs>
                <w:tab w:val="left" w:pos="250"/>
              </w:tabs>
              <w:spacing w:before="14"/>
              <w:ind w:left="250"/>
              <w:jc w:val="center"/>
            </w:pP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09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3"/>
            </w:pPr>
            <w:r>
              <w:t>replication factor C subunit 4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39,372.8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tabs>
                <w:tab w:val="left" w:pos="1160"/>
              </w:tabs>
              <w:spacing w:before="14"/>
              <w:ind w:left="10" w:right="-20" w:hanging="10"/>
              <w:jc w:val="center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6"/>
              <w:jc w:val="center"/>
            </w:pPr>
            <w:r>
              <w:t>4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14"/>
              <w:jc w:val="center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13.4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49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3"/>
            </w:pPr>
            <w:r>
              <w:t>DNA replication licensing factor MCM2,</w:t>
            </w:r>
          </w:p>
          <w:p w:rsidR="007B1313" w:rsidRDefault="007B1313">
            <w:pPr>
              <w:pStyle w:val="TableParagraph"/>
              <w:spacing w:before="6"/>
              <w:ind w:right="14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117,246.0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3"/>
              <w:ind w:left="10" w:hanging="1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1160"/>
              </w:tabs>
              <w:spacing w:before="0"/>
              <w:ind w:left="10" w:hanging="10"/>
              <w:jc w:val="center"/>
            </w:pPr>
            <w:r>
              <w:t>1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16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3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36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19.6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673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3"/>
            </w:pPr>
            <w:r>
              <w:t>MCM2/3/5 family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113,219.6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14"/>
              <w:ind w:left="10" w:right="499" w:hanging="10"/>
            </w:pPr>
            <w: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9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14"/>
              <w:jc w:val="center"/>
            </w:pPr>
            <w:r>
              <w:t>15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11.0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970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3"/>
            </w:pPr>
            <w:r>
              <w:t>DNA replication licensing factor MCM4,</w:t>
            </w:r>
          </w:p>
          <w:p w:rsidR="007B1313" w:rsidRDefault="007B1313">
            <w:pPr>
              <w:pStyle w:val="TableParagraph"/>
              <w:spacing w:before="6"/>
              <w:ind w:right="14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11,888.4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3"/>
              <w:ind w:left="10" w:hanging="10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ind w:left="10" w:right="499" w:hanging="10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6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3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1.78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98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4" w:lineRule="auto"/>
              <w:ind w:left="1626" w:right="-8" w:hanging="721"/>
              <w:jc w:val="left"/>
            </w:pPr>
            <w:r>
              <w:t>hypothetical protein; MCM6 DNA replicationlicencing</w:t>
            </w:r>
            <w:r>
              <w:rPr>
                <w:spacing w:val="7"/>
              </w:rPr>
              <w:t xml:space="preserve"> </w:t>
            </w:r>
            <w:r>
              <w:t>factor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08,256.7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3"/>
              <w:ind w:left="10" w:hanging="10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ind w:left="10" w:right="499" w:hanging="10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6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3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8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9.16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28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4" w:lineRule="auto"/>
              <w:ind w:left="1626" w:right="-8" w:hanging="721"/>
              <w:jc w:val="left"/>
            </w:pPr>
            <w:r>
              <w:t>hypothetical protein; MCM6 DNA replicationlicencing</w:t>
            </w:r>
            <w:r>
              <w:rPr>
                <w:spacing w:val="7"/>
              </w:rPr>
              <w:t xml:space="preserve"> </w:t>
            </w:r>
            <w:r>
              <w:t>factor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07,701.7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3"/>
              <w:ind w:left="10" w:hanging="10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ind w:left="10" w:right="499" w:hanging="10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3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4.63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4392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3"/>
            </w:pPr>
            <w:r>
              <w:t>DNA replication licensing factor MCM5,</w:t>
            </w:r>
          </w:p>
          <w:p w:rsidR="007B1313" w:rsidRDefault="007B1313">
            <w:pPr>
              <w:pStyle w:val="TableParagraph"/>
              <w:spacing w:before="6"/>
              <w:ind w:right="14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88,213.6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3"/>
              <w:ind w:left="10" w:hanging="10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ind w:left="10" w:right="499" w:hanging="10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6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3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-20"/>
                <w:tab w:val="left" w:pos="250"/>
              </w:tabs>
              <w:spacing w:before="14"/>
              <w:ind w:left="250"/>
              <w:jc w:val="center"/>
            </w:pPr>
            <w:r>
              <w:t>2.39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59"/>
              <w:jc w:val="center"/>
              <w:rPr>
                <w:sz w:val="20"/>
              </w:rPr>
            </w:pPr>
            <w:r>
              <w:rPr>
                <w:sz w:val="20"/>
              </w:rPr>
              <w:t>TGME49_2193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DnaK family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90,142.6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14"/>
              <w:ind w:left="10" w:hanging="10"/>
              <w:jc w:val="center"/>
            </w:pPr>
            <w:r>
              <w:t>1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6"/>
              <w:jc w:val="center"/>
            </w:pPr>
            <w:r>
              <w:t>22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14"/>
              <w:jc w:val="center"/>
            </w:pPr>
            <w:r>
              <w:t>38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24.2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 w:rsidP="007B1313">
            <w:pPr>
              <w:pStyle w:val="TableParagraph"/>
              <w:spacing w:before="2" w:after="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6830</w:t>
            </w:r>
          </w:p>
        </w:tc>
        <w:tc>
          <w:tcPr>
            <w:tcW w:w="4140" w:type="dxa"/>
          </w:tcPr>
          <w:p w:rsidR="007B1313" w:rsidRDefault="007B1313" w:rsidP="007B1313">
            <w:pPr>
              <w:pStyle w:val="TableParagraph"/>
              <w:spacing w:before="2" w:after="2"/>
              <w:ind w:right="9"/>
            </w:pPr>
            <w:r>
              <w:t>DnaK family protein</w:t>
            </w:r>
          </w:p>
        </w:tc>
        <w:tc>
          <w:tcPr>
            <w:tcW w:w="1360" w:type="dxa"/>
          </w:tcPr>
          <w:p w:rsidR="007B1313" w:rsidRDefault="007B1313" w:rsidP="007B1313">
            <w:pPr>
              <w:pStyle w:val="TableParagraph"/>
              <w:spacing w:before="2" w:after="2"/>
              <w:ind w:right="32"/>
            </w:pPr>
            <w:r>
              <w:t>103,193.1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2" w:after="2"/>
              <w:ind w:left="10" w:hanging="10"/>
              <w:jc w:val="center"/>
            </w:pPr>
            <w:r>
              <w:t>10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2" w:after="2"/>
              <w:ind w:left="47" w:right="33"/>
              <w:jc w:val="center"/>
            </w:pPr>
            <w:r>
              <w:t>11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2" w:after="2"/>
              <w:ind w:left="37" w:right="22"/>
              <w:jc w:val="center"/>
            </w:pPr>
            <w:r>
              <w:t>25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14.30%</w:t>
            </w:r>
          </w:p>
        </w:tc>
      </w:tr>
      <w:tr w:rsidR="007B1313">
        <w:trPr>
          <w:trHeight w:hRule="exact" w:val="554"/>
        </w:trPr>
        <w:tc>
          <w:tcPr>
            <w:tcW w:w="1780" w:type="dxa"/>
          </w:tcPr>
          <w:p w:rsidR="007B1313" w:rsidRDefault="007B1313" w:rsidP="007B1313">
            <w:pPr>
              <w:pStyle w:val="TableParagraph"/>
              <w:spacing w:before="2" w:after="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90640</w:t>
            </w:r>
          </w:p>
        </w:tc>
        <w:tc>
          <w:tcPr>
            <w:tcW w:w="4140" w:type="dxa"/>
          </w:tcPr>
          <w:p w:rsidR="007B1313" w:rsidRDefault="007B1313" w:rsidP="007B1313">
            <w:pPr>
              <w:pStyle w:val="TableParagraph"/>
              <w:spacing w:before="2" w:after="2" w:line="246" w:lineRule="exact"/>
              <w:ind w:right="9"/>
            </w:pPr>
            <w:r>
              <w:t>DNA mismatch repair protein MSH6-1,</w:t>
            </w:r>
          </w:p>
          <w:p w:rsidR="007B1313" w:rsidRDefault="007B1313" w:rsidP="007B1313">
            <w:pPr>
              <w:pStyle w:val="TableParagraph"/>
              <w:spacing w:before="2" w:after="2"/>
              <w:ind w:right="10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 w:rsidP="007B1313">
            <w:pPr>
              <w:pStyle w:val="TableParagraph"/>
              <w:spacing w:before="2" w:after="2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2" w:after="2"/>
              <w:ind w:right="32"/>
            </w:pPr>
            <w:r>
              <w:t>171,080.20</w:t>
            </w: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2" w:after="2"/>
              <w:ind w:left="10" w:hanging="10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2" w:after="2"/>
              <w:ind w:left="10" w:right="499" w:hanging="10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2" w:after="2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2" w:after="2"/>
              <w:ind w:left="15"/>
              <w:jc w:val="center"/>
            </w:pPr>
            <w:r>
              <w:t>4</w:t>
            </w: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2" w:after="2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2" w:after="2"/>
              <w:ind w:left="17"/>
              <w:jc w:val="center"/>
            </w:pPr>
            <w:r>
              <w:t>5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tabs>
                <w:tab w:val="left" w:pos="250"/>
              </w:tabs>
              <w:spacing w:before="14"/>
              <w:ind w:left="250"/>
              <w:jc w:val="center"/>
            </w:pPr>
            <w:r>
              <w:t>3.48%</w:t>
            </w:r>
          </w:p>
        </w:tc>
      </w:tr>
      <w:tr w:rsidR="007B1313">
        <w:trPr>
          <w:trHeight w:hRule="exact" w:val="347"/>
        </w:trPr>
        <w:tc>
          <w:tcPr>
            <w:tcW w:w="1780" w:type="dxa"/>
          </w:tcPr>
          <w:p w:rsidR="007B1313" w:rsidRDefault="007B1313" w:rsidP="007B1313">
            <w:pPr>
              <w:pStyle w:val="TableParagraph"/>
              <w:spacing w:before="2" w:after="2"/>
              <w:ind w:left="80" w:right="60"/>
              <w:jc w:val="center"/>
              <w:rPr>
                <w:sz w:val="20"/>
              </w:rPr>
            </w:pPr>
          </w:p>
        </w:tc>
        <w:tc>
          <w:tcPr>
            <w:tcW w:w="4140" w:type="dxa"/>
          </w:tcPr>
          <w:p w:rsidR="007B1313" w:rsidRDefault="007B1313" w:rsidP="007B1313">
            <w:pPr>
              <w:pStyle w:val="TableParagraph"/>
              <w:spacing w:before="2" w:after="2" w:line="246" w:lineRule="exact"/>
              <w:ind w:right="9"/>
            </w:pPr>
          </w:p>
        </w:tc>
        <w:tc>
          <w:tcPr>
            <w:tcW w:w="1360" w:type="dxa"/>
          </w:tcPr>
          <w:p w:rsidR="007B1313" w:rsidRDefault="007B1313" w:rsidP="007B1313">
            <w:pPr>
              <w:pStyle w:val="TableParagraph"/>
              <w:spacing w:before="2" w:after="2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0" w:type="dxa"/>
          </w:tcPr>
          <w:p w:rsidR="007B1313" w:rsidRDefault="007B1313" w:rsidP="007B1313">
            <w:pPr>
              <w:pStyle w:val="TableParagraph"/>
              <w:spacing w:before="2" w:after="2"/>
              <w:ind w:left="10" w:hanging="10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2" w:after="2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0" w:type="dxa"/>
          </w:tcPr>
          <w:p w:rsidR="007B1313" w:rsidRDefault="007B1313" w:rsidP="007B1313">
            <w:pPr>
              <w:pStyle w:val="TableParagraph"/>
              <w:spacing w:before="2" w:after="2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2" w:after="2"/>
              <w:ind w:hanging="334"/>
              <w:jc w:val="center"/>
              <w:rPr>
                <w:rFonts w:ascii="Times New Roman"/>
                <w:sz w:val="20"/>
              </w:rPr>
            </w:pPr>
          </w:p>
        </w:tc>
      </w:tr>
      <w:tr w:rsidR="007B1313">
        <w:trPr>
          <w:trHeight w:hRule="exact" w:val="356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3"/>
              <w:rPr>
                <w:b/>
              </w:rPr>
            </w:pPr>
            <w:r>
              <w:rPr>
                <w:b/>
              </w:rPr>
              <w:t>Protein Degradation</w:t>
            </w:r>
          </w:p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 w:rsidP="007B1313">
            <w:pPr>
              <w:jc w:val="center"/>
            </w:pPr>
          </w:p>
        </w:tc>
      </w:tr>
      <w:tr w:rsidR="007B1313">
        <w:trPr>
          <w:trHeight w:hRule="exact" w:val="365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1282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2"/>
            </w:pPr>
            <w:r>
              <w:t>ubiquitin family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119,002.3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14"/>
              <w:ind w:left="250"/>
              <w:jc w:val="center"/>
            </w:pPr>
            <w:r>
              <w:t>2.50%</w:t>
            </w:r>
          </w:p>
        </w:tc>
      </w:tr>
      <w:tr w:rsidR="007B1313">
        <w:trPr>
          <w:trHeight w:hRule="exact" w:val="356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359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proteasome subunit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39,396.7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6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18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14"/>
              <w:ind w:left="250"/>
              <w:jc w:val="center"/>
            </w:pPr>
            <w:r>
              <w:t>17.60%</w:t>
            </w:r>
          </w:p>
        </w:tc>
      </w:tr>
      <w:tr w:rsidR="007B1313">
        <w:trPr>
          <w:trHeight w:hRule="exact" w:val="275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050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2"/>
            </w:pPr>
            <w:r>
              <w:t>UBX domain-containing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43,079.0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14"/>
              <w:ind w:left="250"/>
              <w:jc w:val="center"/>
            </w:pPr>
            <w:r>
              <w:t>9.04%</w:t>
            </w:r>
          </w:p>
        </w:tc>
      </w:tr>
      <w:tr w:rsidR="007B1313">
        <w:trPr>
          <w:trHeight w:hRule="exact" w:val="554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3818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598"/>
              <w:jc w:val="left"/>
            </w:pPr>
            <w:r>
              <w:t>26s proteasome regulatory complex</w:t>
            </w:r>
          </w:p>
          <w:p w:rsidR="007B1313" w:rsidRDefault="007B1313">
            <w:pPr>
              <w:pStyle w:val="TableParagraph"/>
              <w:spacing w:before="6"/>
              <w:ind w:left="2562"/>
              <w:jc w:val="left"/>
            </w:pPr>
            <w:r>
              <w:t>subunit,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47,552.8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7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3"/>
              <w:ind w:left="250"/>
              <w:jc w:val="center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14"/>
              <w:ind w:left="250"/>
              <w:jc w:val="center"/>
            </w:pPr>
            <w:r>
              <w:t>6.47%</w:t>
            </w:r>
          </w:p>
        </w:tc>
      </w:tr>
      <w:tr w:rsidR="007B1313">
        <w:trPr>
          <w:trHeight w:hRule="exact" w:val="338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3950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2"/>
            </w:pPr>
            <w:r>
              <w:t>proteasome subunit alpha type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27,937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8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14"/>
              <w:ind w:left="250"/>
              <w:jc w:val="center"/>
            </w:pPr>
            <w:r>
              <w:t>11.10%</w:t>
            </w:r>
          </w:p>
        </w:tc>
      </w:tr>
    </w:tbl>
    <w:p w:rsidR="007B1313" w:rsidRDefault="007B1313" w:rsidP="007B1313">
      <w:pPr>
        <w:pStyle w:val="BodyText"/>
        <w:spacing w:before="1"/>
        <w:rPr>
          <w:rFonts w:ascii="Times New Roman"/>
          <w:sz w:val="26"/>
        </w:rPr>
        <w:sectPr w:rsidR="007B1313">
          <w:type w:val="continuous"/>
          <w:pgSz w:w="15840" w:h="12240" w:orient="landscape"/>
          <w:pgMar w:top="1140" w:right="120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0"/>
        <w:gridCol w:w="4140"/>
        <w:gridCol w:w="1360"/>
        <w:gridCol w:w="1160"/>
        <w:gridCol w:w="1300"/>
        <w:gridCol w:w="1080"/>
        <w:gridCol w:w="1300"/>
      </w:tblGrid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39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ubiquitin interaction motif family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41,376.6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9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37" w:right="22"/>
              <w:jc w:val="center"/>
            </w:pPr>
            <w: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25.5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4229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2"/>
            </w:pPr>
            <w:r>
              <w:t>proteasome subunit alpha1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2"/>
            </w:pPr>
            <w:r>
              <w:t>28,114.3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8.7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4959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proteasome subunit alpha type 5-2,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28,279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5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23" w:right="22"/>
              <w:jc w:val="center"/>
            </w:pPr>
            <w:r>
              <w:t>1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8.2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517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906"/>
              <w:jc w:val="left"/>
            </w:pPr>
            <w:r>
              <w:t>subunit of proteaseome activator</w:t>
            </w:r>
          </w:p>
          <w:p w:rsidR="007B1313" w:rsidRDefault="007B1313">
            <w:pPr>
              <w:pStyle w:val="TableParagraph"/>
              <w:spacing w:before="6"/>
              <w:ind w:left="2389"/>
              <w:jc w:val="left"/>
            </w:pPr>
            <w:r>
              <w:t>complex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30,712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7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12.6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5490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proteasome subunit beta type 2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22,002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4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3.1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5815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9"/>
            </w:pPr>
            <w:r>
              <w:t>proteasome subunit alpha type 7,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27,080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4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7"/>
              <w:jc w:val="center"/>
            </w:pPr>
            <w: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15.9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612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26s proteasome subunit p55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55,051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5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17"/>
              <w:jc w:val="center"/>
            </w:pPr>
            <w: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2.8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630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9"/>
            </w:pPr>
            <w:r>
              <w:t>Proteasome/cyclosome repeat-containing</w:t>
            </w:r>
          </w:p>
          <w:p w:rsidR="007B1313" w:rsidRDefault="007B1313">
            <w:pPr>
              <w:pStyle w:val="TableParagraph"/>
              <w:spacing w:before="6"/>
              <w:ind w:right="12"/>
            </w:pPr>
            <w:r>
              <w:t>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25,595.8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38"/>
            </w:pPr>
            <w:r>
              <w:t>2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" w:right="33"/>
              <w:jc w:val="center"/>
            </w:pPr>
            <w:r>
              <w:t>28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7" w:right="22"/>
              <w:jc w:val="center"/>
            </w:pPr>
            <w:r>
              <w:t>5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22.2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6708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9"/>
            </w:pPr>
            <w:r>
              <w:t>26S protease regulatory subunit 4,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49,122.7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10.90%</w:t>
            </w:r>
          </w:p>
        </w:tc>
      </w:tr>
      <w:tr w:rsidR="007B1313">
        <w:trPr>
          <w:trHeight w:hRule="exact" w:val="356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6984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proteasome regulatory subunit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35,261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7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20.1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7750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0"/>
            </w:pPr>
            <w:r>
              <w:t>26S proteasome regulatory subunit 7,</w:t>
            </w:r>
          </w:p>
          <w:p w:rsidR="007B1313" w:rsidRDefault="007B1313">
            <w:pPr>
              <w:pStyle w:val="TableParagraph"/>
              <w:spacing w:before="6"/>
              <w:ind w:right="11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52,369.7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7.77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7805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9"/>
            </w:pPr>
            <w:r>
              <w:t>proteasome subunit alpha type 1,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27,240.9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4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21.50%</w:t>
            </w:r>
          </w:p>
        </w:tc>
      </w:tr>
      <w:tr w:rsidR="007B1313">
        <w:trPr>
          <w:trHeight w:hRule="exact" w:val="383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807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1"/>
            </w:pPr>
            <w:r>
              <w:t>20S proteasome subunit beta 7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30,266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0.50%</w:t>
            </w:r>
          </w:p>
        </w:tc>
      </w:tr>
      <w:tr w:rsidR="007B1313">
        <w:trPr>
          <w:trHeight w:hRule="exact" w:val="356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893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cullin family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2"/>
            </w:pPr>
            <w:r>
              <w:t>103,667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2.29%</w:t>
            </w:r>
          </w:p>
        </w:tc>
      </w:tr>
      <w:tr w:rsidR="007B1313">
        <w:trPr>
          <w:trHeight w:hRule="exact" w:val="365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90005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proteasome subunit beta type 1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39,916.6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right="499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2.8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9029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2"/>
            </w:pPr>
            <w:r>
              <w:t>ubiquitin-activating enzyme E1 family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19,811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38"/>
            </w:pPr>
            <w: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" w:right="33"/>
              <w:jc w:val="center"/>
            </w:pPr>
            <w:r>
              <w:t>10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15"/>
              <w:jc w:val="left"/>
            </w:pPr>
            <w:r>
              <w:t>1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12.5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3047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1"/>
            </w:pPr>
            <w:r>
              <w:t>ubiquitin-conjugating enzyme subfamily</w:t>
            </w:r>
          </w:p>
          <w:p w:rsidR="007B1313" w:rsidRDefault="007B1313">
            <w:pPr>
              <w:pStyle w:val="TableParagraph"/>
              <w:spacing w:before="6"/>
              <w:ind w:right="9"/>
            </w:pPr>
            <w:r>
              <w:t>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17,623.2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21.9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3198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1"/>
            </w:pPr>
            <w:r>
              <w:t>ubiquitin-conjugating enzyme subfamily</w:t>
            </w:r>
          </w:p>
          <w:p w:rsidR="007B1313" w:rsidRDefault="007B1313">
            <w:pPr>
              <w:pStyle w:val="TableParagraph"/>
              <w:spacing w:before="6"/>
              <w:ind w:right="9"/>
            </w:pPr>
            <w:r>
              <w:t>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35,025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14.50%</w:t>
            </w:r>
          </w:p>
        </w:tc>
      </w:tr>
      <w:tr w:rsidR="007B1313">
        <w:trPr>
          <w:trHeight w:hRule="exact" w:val="392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/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</w:tr>
      <w:tr w:rsidR="007B1313">
        <w:trPr>
          <w:trHeight w:hRule="exact" w:val="446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7"/>
              <w:rPr>
                <w:b/>
              </w:rPr>
            </w:pPr>
            <w:r>
              <w:rPr>
                <w:b/>
              </w:rPr>
              <w:t>Protein kinases &amp; associated factors</w:t>
            </w:r>
          </w:p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1910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694"/>
              <w:jc w:val="left"/>
            </w:pPr>
            <w:r>
              <w:t>cyclin-dependent kinase regulatory</w:t>
            </w:r>
          </w:p>
          <w:p w:rsidR="007B1313" w:rsidRDefault="007B1313">
            <w:pPr>
              <w:pStyle w:val="TableParagraph"/>
              <w:spacing w:before="6"/>
              <w:ind w:left="2661"/>
              <w:jc w:val="left"/>
            </w:pPr>
            <w:r>
              <w:t>subunit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65,347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4.08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902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9"/>
            </w:pPr>
            <w:r>
              <w:t>cell-cycle-associated protein kinase CDK,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38,007.6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499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7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4.19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420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963"/>
              <w:jc w:val="left"/>
            </w:pPr>
            <w:r>
              <w:t>cAMP-dependent protein kinase</w:t>
            </w:r>
          </w:p>
          <w:p w:rsidR="007B1313" w:rsidRDefault="007B1313">
            <w:pPr>
              <w:pStyle w:val="TableParagraph"/>
              <w:spacing w:before="6"/>
              <w:ind w:left="2352"/>
              <w:jc w:val="left"/>
            </w:pPr>
            <w:r>
              <w:t>regulatory subunit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42,797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5.19%</w:t>
            </w:r>
          </w:p>
        </w:tc>
      </w:tr>
    </w:tbl>
    <w:p w:rsidR="007B1313" w:rsidRDefault="007B1313" w:rsidP="007B1313">
      <w:pPr>
        <w:pStyle w:val="BodyText"/>
        <w:spacing w:before="1"/>
        <w:rPr>
          <w:rFonts w:ascii="Times New Roman"/>
          <w:sz w:val="26"/>
        </w:rPr>
        <w:sectPr w:rsidR="007B1313">
          <w:pgSz w:w="15840" w:h="12240" w:orient="landscape"/>
          <w:pgMar w:top="1140" w:right="120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0"/>
        <w:gridCol w:w="4140"/>
        <w:gridCol w:w="1360"/>
        <w:gridCol w:w="1160"/>
        <w:gridCol w:w="1300"/>
        <w:gridCol w:w="1080"/>
        <w:gridCol w:w="1300"/>
      </w:tblGrid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/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6"/>
              <w:rPr>
                <w:b/>
              </w:rPr>
            </w:pPr>
            <w:r>
              <w:rPr>
                <w:b/>
              </w:rPr>
              <w:t>Gene expression factors</w:t>
            </w:r>
          </w:p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0269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DNA-directed RNA polymerase II RPB9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28,169.7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2.4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050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70"/>
              <w:jc w:val="left"/>
            </w:pPr>
            <w:r>
              <w:t>U2 small nuclear ribonucleoprotein family</w:t>
            </w:r>
          </w:p>
          <w:p w:rsidR="007B1313" w:rsidRDefault="007B1313">
            <w:pPr>
              <w:pStyle w:val="TableParagraph"/>
              <w:spacing w:before="6"/>
              <w:ind w:left="2537"/>
              <w:jc w:val="left"/>
            </w:pPr>
            <w:r>
              <w:t>protein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50,785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7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5.56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16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23"/>
              <w:ind w:right="9"/>
            </w:pPr>
            <w:r>
              <w:t>transcriptional elongation factor FACT140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34,601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9" w:right="49"/>
              <w:jc w:val="center"/>
            </w:pPr>
            <w: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" w:right="33"/>
              <w:jc w:val="center"/>
            </w:pPr>
            <w:r>
              <w:t>1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15"/>
              <w:jc w:val="left"/>
            </w:pPr>
            <w:r>
              <w:t>2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12.8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195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splicesome-associated protein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64,913.3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3.94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582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DNA-directed RNA polymerase II RPB2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2"/>
            </w:pPr>
            <w:r>
              <w:t>140,952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1.51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31095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AP2 domain transcription factor AP2XI-3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2"/>
            </w:pPr>
            <w:r>
              <w:t>135,097.2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5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4.79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3138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810"/>
              <w:jc w:val="left"/>
            </w:pPr>
            <w:r>
              <w:t>transcription initiation factor TFIID</w:t>
            </w:r>
          </w:p>
          <w:p w:rsidR="007B1313" w:rsidRDefault="007B1313">
            <w:pPr>
              <w:pStyle w:val="TableParagraph"/>
              <w:spacing w:before="6"/>
              <w:ind w:left="1931"/>
              <w:jc w:val="left"/>
            </w:pPr>
            <w:r>
              <w:t>complex subunit TAF8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66,966.0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9.86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31483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2"/>
            </w:pPr>
            <w:r>
              <w:t>pre-mRNA splicing factor subunit,</w:t>
            </w:r>
          </w:p>
          <w:p w:rsidR="007B1313" w:rsidRDefault="007B1313">
            <w:pPr>
              <w:pStyle w:val="TableParagraph"/>
              <w:spacing w:before="6"/>
              <w:ind w:right="13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12,178.4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274"/>
              <w:jc w:val="left"/>
            </w:pPr>
            <w:r>
              <w:t>25.00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31826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1"/>
            </w:pPr>
            <w:r>
              <w:t>transcription initiation factor TFIID subunit</w:t>
            </w:r>
          </w:p>
          <w:p w:rsidR="007B1313" w:rsidRDefault="007B1313">
            <w:pPr>
              <w:pStyle w:val="TableParagraph"/>
              <w:spacing w:before="6"/>
              <w:ind w:right="11"/>
            </w:pPr>
            <w:r>
              <w:t>TAF5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117,951.5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5.67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/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/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  <w:rPr>
                <w:b/>
              </w:rPr>
            </w:pPr>
            <w:r>
              <w:rPr>
                <w:b/>
              </w:rPr>
              <w:t>Other nuclear proteins</w:t>
            </w:r>
          </w:p>
        </w:tc>
        <w:tc>
          <w:tcPr>
            <w:tcW w:w="1360" w:type="dxa"/>
          </w:tcPr>
          <w:p w:rsidR="007B1313" w:rsidRDefault="007B1313"/>
        </w:tc>
        <w:tc>
          <w:tcPr>
            <w:tcW w:w="116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  <w:tc>
          <w:tcPr>
            <w:tcW w:w="1080" w:type="dxa"/>
          </w:tcPr>
          <w:p w:rsidR="007B1313" w:rsidRDefault="007B1313"/>
        </w:tc>
        <w:tc>
          <w:tcPr>
            <w:tcW w:w="1300" w:type="dxa"/>
          </w:tcPr>
          <w:p w:rsidR="007B1313" w:rsidRDefault="007B1313"/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0558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nuclear factor NF4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51,221.0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5.63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238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882"/>
              <w:jc w:val="left"/>
            </w:pPr>
            <w:r>
              <w:t>importin-beta N-terminal domain-</w:t>
            </w:r>
          </w:p>
          <w:p w:rsidR="007B1313" w:rsidRDefault="007B1313">
            <w:pPr>
              <w:pStyle w:val="TableParagraph"/>
              <w:spacing w:before="6"/>
              <w:ind w:left="2366"/>
              <w:jc w:val="left"/>
            </w:pPr>
            <w:r>
              <w:t>containing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29,491.9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1.83%</w:t>
            </w:r>
          </w:p>
        </w:tc>
      </w:tr>
      <w:tr w:rsidR="007B1313">
        <w:trPr>
          <w:trHeight w:hRule="exact" w:val="52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354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left="882"/>
              <w:jc w:val="left"/>
            </w:pPr>
            <w:r>
              <w:t>importin-beta N-terminal domain-</w:t>
            </w:r>
          </w:p>
          <w:p w:rsidR="007B1313" w:rsidRDefault="007B1313">
            <w:pPr>
              <w:pStyle w:val="TableParagraph"/>
              <w:spacing w:before="6"/>
              <w:ind w:left="2366"/>
              <w:jc w:val="left"/>
            </w:pPr>
            <w:r>
              <w:t>containing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2"/>
            </w:pPr>
            <w:r>
              <w:t>122,223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1.74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279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9"/>
            </w:pPr>
            <w:r>
              <w:t>histone family DNA-binding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25,188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3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14.00%</w:t>
            </w:r>
          </w:p>
        </w:tc>
      </w:tr>
      <w:tr w:rsidR="007B1313">
        <w:trPr>
          <w:trHeight w:hRule="exact" w:val="300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3335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right="10"/>
            </w:pPr>
            <w:r>
              <w:t>nuclear transport factor 2, 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0"/>
            </w:pPr>
            <w:r>
              <w:t>13,832.8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4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274"/>
              <w:jc w:val="left"/>
            </w:pPr>
            <w:r>
              <w:t>32.00%</w:t>
            </w:r>
          </w:p>
        </w:tc>
      </w:tr>
      <w:tr w:rsidR="007B1313">
        <w:trPr>
          <w:trHeight w:hRule="exact" w:val="599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3302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4" w:lineRule="auto"/>
              <w:ind w:left="1396" w:right="2" w:hanging="760"/>
              <w:jc w:val="left"/>
            </w:pPr>
            <w:r>
              <w:t>Not1 N-terminal domain, CCR4-Not complex component 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83,855.7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568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3.98%</w:t>
            </w:r>
          </w:p>
        </w:tc>
      </w:tr>
      <w:tr w:rsidR="007B1313">
        <w:trPr>
          <w:trHeight w:hRule="exact" w:val="545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4411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12"/>
            </w:pPr>
            <w:r>
              <w:t>nucleosome assembly protein (nap)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rotein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48,587.8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568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334"/>
              <w:jc w:val="left"/>
            </w:pPr>
            <w:r>
              <w:t>5.54%</w:t>
            </w:r>
          </w:p>
        </w:tc>
      </w:tr>
      <w:tr w:rsidR="007B1313">
        <w:trPr>
          <w:trHeight w:hRule="exact" w:val="365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2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7387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14"/>
              <w:ind w:left="987"/>
              <w:jc w:val="left"/>
            </w:pPr>
            <w:r>
              <w:t>SWI2/SNF2 ISWI-like (AT hook)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14"/>
              <w:ind w:right="32"/>
            </w:pPr>
            <w:r>
              <w:t>175,266.7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14"/>
              <w:ind w:left="15"/>
              <w:jc w:val="center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right="568"/>
            </w:pPr>
            <w:r>
              <w:t>2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14"/>
              <w:ind w:left="477"/>
              <w:jc w:val="left"/>
            </w:pPr>
            <w: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4"/>
              <w:ind w:left="334"/>
              <w:jc w:val="left"/>
            </w:pPr>
            <w:r>
              <w:t>1.61%</w:t>
            </w:r>
          </w:p>
        </w:tc>
      </w:tr>
      <w:tr w:rsidR="007B1313">
        <w:trPr>
          <w:trHeight w:hRule="exact" w:val="626"/>
        </w:trPr>
        <w:tc>
          <w:tcPr>
            <w:tcW w:w="1780" w:type="dxa"/>
          </w:tcPr>
          <w:p w:rsidR="007B1313" w:rsidRDefault="007B1313">
            <w:pPr>
              <w:pStyle w:val="TableParagraph"/>
              <w:spacing w:before="132"/>
              <w:ind w:left="80" w:right="60"/>
              <w:jc w:val="center"/>
              <w:rPr>
                <w:sz w:val="20"/>
              </w:rPr>
            </w:pPr>
            <w:r>
              <w:rPr>
                <w:sz w:val="20"/>
              </w:rPr>
              <w:t>TGME49_288630</w:t>
            </w:r>
          </w:p>
        </w:tc>
        <w:tc>
          <w:tcPr>
            <w:tcW w:w="4140" w:type="dxa"/>
          </w:tcPr>
          <w:p w:rsidR="007B1313" w:rsidRDefault="007B1313">
            <w:pPr>
              <w:pStyle w:val="TableParagraph"/>
              <w:spacing w:before="0" w:line="246" w:lineRule="exact"/>
              <w:ind w:right="9"/>
            </w:pPr>
            <w:r>
              <w:t>nucleosome assembly protein (NAP),</w:t>
            </w:r>
          </w:p>
          <w:p w:rsidR="007B1313" w:rsidRDefault="007B1313">
            <w:pPr>
              <w:pStyle w:val="TableParagraph"/>
              <w:spacing w:before="6"/>
              <w:ind w:right="10"/>
            </w:pPr>
            <w:r>
              <w:t>putative</w:t>
            </w:r>
          </w:p>
        </w:tc>
        <w:tc>
          <w:tcPr>
            <w:tcW w:w="13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30"/>
            </w:pPr>
            <w:r>
              <w:t>32,081.10</w:t>
            </w:r>
          </w:p>
        </w:tc>
        <w:tc>
          <w:tcPr>
            <w:tcW w:w="116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left="15"/>
              <w:jc w:val="center"/>
            </w:pPr>
            <w: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/>
              <w:ind w:right="568"/>
            </w:pPr>
            <w:r>
              <w:t>7</w:t>
            </w:r>
          </w:p>
        </w:tc>
        <w:tc>
          <w:tcPr>
            <w:tcW w:w="1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jc w:val="center"/>
            </w:pPr>
            <w:r>
              <w:t>1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 w:rsidP="007B1313">
            <w:pPr>
              <w:pStyle w:val="TableParagraph"/>
              <w:spacing w:before="0"/>
              <w:ind w:left="282"/>
              <w:jc w:val="left"/>
            </w:pPr>
            <w:r>
              <w:t>18.10%</w:t>
            </w:r>
          </w:p>
        </w:tc>
      </w:tr>
    </w:tbl>
    <w:p w:rsidR="007B1313" w:rsidRDefault="007B1313" w:rsidP="007B1313">
      <w:pPr>
        <w:sectPr w:rsidR="007B1313">
          <w:pgSz w:w="15840" w:h="12240" w:orient="landscape"/>
          <w:pgMar w:top="1140" w:right="120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707"/>
        </w:trPr>
        <w:tc>
          <w:tcPr>
            <w:tcW w:w="12400" w:type="dxa"/>
            <w:gridSpan w:val="7"/>
          </w:tcPr>
          <w:p w:rsidR="007B1313" w:rsidRDefault="007B1313" w:rsidP="007B1313">
            <w:pPr>
              <w:pStyle w:val="TableParagraph"/>
              <w:spacing w:before="113" w:line="249" w:lineRule="auto"/>
              <w:ind w:left="184" w:right="76" w:hanging="78"/>
              <w:jc w:val="center"/>
              <w:rPr>
                <w:b/>
                <w:sz w:val="20"/>
              </w:rPr>
            </w:pPr>
            <w:r>
              <w:rPr>
                <w:rFonts w:ascii="Calibri"/>
                <w:b/>
                <w:sz w:val="24"/>
              </w:rPr>
              <w:t>Dataset S1.  ECR1 Proteomics.  Other protein hits</w:t>
            </w:r>
          </w:p>
        </w:tc>
      </w:tr>
      <w:tr w:rsidR="007B1313">
        <w:trPr>
          <w:trHeight w:hRule="exact" w:val="960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3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0" w:line="249" w:lineRule="auto"/>
              <w:ind w:left="615" w:right="151" w:hanging="43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tein accession numbers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6"/>
              <w:jc w:val="left"/>
              <w:rPr>
                <w:rFonts w:ascii="Times New Roman"/>
                <w:sz w:val="30"/>
              </w:rPr>
            </w:pPr>
          </w:p>
          <w:p w:rsidR="007B1313" w:rsidRDefault="007B1313">
            <w:pPr>
              <w:pStyle w:val="TableParagraph"/>
              <w:spacing w:before="1"/>
              <w:ind w:left="1366" w:right="134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otein nam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13" w:line="249" w:lineRule="auto"/>
              <w:ind w:left="156" w:right="135" w:hanging="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otein molecular weight (Da)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0" w:line="249" w:lineRule="auto"/>
              <w:ind w:left="123" w:right="10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xclusive unique peptide count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0" w:line="249" w:lineRule="auto"/>
              <w:ind w:left="144" w:right="12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xclusive unique spectrum count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13" w:line="249" w:lineRule="auto"/>
              <w:ind w:left="135" w:right="115" w:firstLin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 spectrum count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13" w:line="249" w:lineRule="auto"/>
              <w:ind w:left="184" w:right="76" w:hanging="7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ercentage sequence coverage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13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acetyl-CoA carboxylase ACC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287,683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39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67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aconitate hydratase ACN/IRP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14,886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31%</w:t>
            </w:r>
          </w:p>
        </w:tc>
      </w:tr>
      <w:tr w:rsidR="007B1313">
        <w:trPr>
          <w:trHeight w:hRule="exact" w:val="509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33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685" w:hanging="202"/>
              <w:jc w:val="left"/>
              <w:rPr>
                <w:sz w:val="20"/>
              </w:rPr>
            </w:pPr>
            <w:r>
              <w:rPr>
                <w:sz w:val="20"/>
              </w:rPr>
              <w:t>activating signal cointegrator 1 complex</w:t>
            </w:r>
          </w:p>
          <w:p w:rsidR="007B1313" w:rsidRDefault="007B1313">
            <w:pPr>
              <w:pStyle w:val="TableParagraph"/>
              <w:spacing w:before="9"/>
              <w:ind w:left="685"/>
              <w:jc w:val="left"/>
              <w:rPr>
                <w:sz w:val="20"/>
              </w:rPr>
            </w:pPr>
            <w:r>
              <w:rPr>
                <w:sz w:val="20"/>
              </w:rPr>
              <w:t>subunit 3 family 1 ASCC3L1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248,405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3.76%</w:t>
            </w:r>
          </w:p>
        </w:tc>
      </w:tr>
      <w:tr w:rsidR="007B1313">
        <w:trPr>
          <w:trHeight w:hRule="exact" w:val="499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36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6"/>
              <w:rPr>
                <w:sz w:val="20"/>
              </w:rPr>
            </w:pPr>
            <w:r>
              <w:rPr>
                <w:sz w:val="20"/>
              </w:rPr>
              <w:t>adaptin n terminal region domain-containing</w:t>
            </w:r>
          </w:p>
          <w:p w:rsidR="007B1313" w:rsidRDefault="007B1313">
            <w:pPr>
              <w:pStyle w:val="TableParagraph"/>
              <w:spacing w:before="9"/>
              <w:ind w:right="6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107,008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46%</w:t>
            </w:r>
          </w:p>
        </w:tc>
      </w:tr>
      <w:tr w:rsidR="007B1313">
        <w:trPr>
          <w:trHeight w:hRule="exact" w:val="499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1522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adaptor complexes medium subunit family</w:t>
            </w:r>
          </w:p>
          <w:p w:rsidR="007B1313" w:rsidRDefault="007B1313">
            <w:pPr>
              <w:pStyle w:val="TableParagraph"/>
              <w:spacing w:before="9"/>
              <w:ind w:right="5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61,126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3.50%</w:t>
            </w:r>
          </w:p>
        </w:tc>
      </w:tr>
      <w:tr w:rsidR="007B1313">
        <w:trPr>
          <w:trHeight w:hRule="exact" w:val="338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50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adenosylhomocysteinase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4,107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9.70%</w:t>
            </w:r>
          </w:p>
        </w:tc>
      </w:tr>
      <w:tr w:rsidR="007B1313">
        <w:trPr>
          <w:trHeight w:hRule="exact" w:val="365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88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alba 2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5,392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0.30%</w:t>
            </w:r>
          </w:p>
        </w:tc>
      </w:tr>
      <w:tr w:rsidR="007B1313">
        <w:trPr>
          <w:trHeight w:hRule="exact" w:val="356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48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Alpha-galactosid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1,795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2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43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aminopeptidase 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56,764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86%</w:t>
            </w:r>
          </w:p>
        </w:tc>
      </w:tr>
      <w:tr w:rsidR="007B1313">
        <w:trPr>
          <w:trHeight w:hRule="exact" w:val="509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00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7"/>
              <w:rPr>
                <w:sz w:val="20"/>
              </w:rPr>
            </w:pPr>
            <w:r>
              <w:rPr>
                <w:sz w:val="20"/>
              </w:rPr>
              <w:t>AMP-binding enzyme domain-containing</w:t>
            </w:r>
          </w:p>
          <w:p w:rsidR="007B1313" w:rsidRDefault="007B1313">
            <w:pPr>
              <w:pStyle w:val="TableParagraph"/>
              <w:spacing w:before="9"/>
              <w:ind w:right="6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87,850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6.08%</w:t>
            </w:r>
          </w:p>
        </w:tc>
      </w:tr>
      <w:tr w:rsidR="007B1313">
        <w:trPr>
          <w:trHeight w:hRule="exact" w:val="446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21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apicoplast-associated thioredoxin family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protein Atrx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86,835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68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06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arginyl-tRNA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0,258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8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08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arginyl-tRNA synthetase family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7,01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20%</w:t>
            </w:r>
          </w:p>
        </w:tc>
      </w:tr>
      <w:tr w:rsidR="007B1313">
        <w:trPr>
          <w:trHeight w:hRule="exact" w:val="473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47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728"/>
              <w:jc w:val="left"/>
              <w:rPr>
                <w:sz w:val="20"/>
              </w:rPr>
            </w:pPr>
            <w:r>
              <w:rPr>
                <w:sz w:val="20"/>
              </w:rPr>
              <w:t>Armadillo/beta-catenin family repeat-</w:t>
            </w:r>
          </w:p>
          <w:p w:rsidR="007B1313" w:rsidRDefault="007B1313">
            <w:pPr>
              <w:pStyle w:val="TableParagraph"/>
              <w:spacing w:before="9"/>
              <w:ind w:left="2417"/>
              <w:jc w:val="left"/>
              <w:rPr>
                <w:sz w:val="20"/>
              </w:rPr>
            </w:pPr>
            <w:r>
              <w:rPr>
                <w:sz w:val="20"/>
              </w:rPr>
              <w:t>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74,145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3.6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25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aspartate-tRNA lig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6,804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23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65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aspartyl protease ASP3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9,157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13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38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ATP-citrate lyase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9,837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89%</w:t>
            </w:r>
          </w:p>
        </w:tc>
      </w:tr>
      <w:tr w:rsidR="007B1313">
        <w:trPr>
          <w:trHeight w:hRule="exact" w:val="338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35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ATP-dependent RNA helic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8,866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6.49%</w:t>
            </w:r>
          </w:p>
        </w:tc>
      </w:tr>
      <w:tr w:rsidR="007B1313">
        <w:trPr>
          <w:trHeight w:hRule="exact" w:val="499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91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771"/>
              <w:jc w:val="left"/>
              <w:rPr>
                <w:sz w:val="20"/>
              </w:rPr>
            </w:pPr>
            <w:r>
              <w:rPr>
                <w:sz w:val="20"/>
              </w:rPr>
              <w:t>bifunctional dihydrofolate reductase-</w:t>
            </w:r>
          </w:p>
          <w:p w:rsidR="007B1313" w:rsidRDefault="007B1313">
            <w:pPr>
              <w:pStyle w:val="TableParagraph"/>
              <w:spacing w:before="9"/>
              <w:ind w:left="2128"/>
              <w:jc w:val="left"/>
              <w:rPr>
                <w:sz w:val="20"/>
              </w:rPr>
            </w:pPr>
            <w:r>
              <w:rPr>
                <w:sz w:val="20"/>
              </w:rPr>
              <w:t>thymidylate synth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68,752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75%</w:t>
            </w:r>
          </w:p>
        </w:tc>
      </w:tr>
    </w:tbl>
    <w:p w:rsidR="007B1313" w:rsidRDefault="007B1313" w:rsidP="007B1313">
      <w:pPr>
        <w:rPr>
          <w:sz w:val="20"/>
        </w:rPr>
        <w:sectPr w:rsidR="007B1313">
          <w:pgSz w:w="15840" w:h="12240" w:orient="landscape"/>
          <w:pgMar w:top="1140" w:right="96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499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04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685"/>
              <w:jc w:val="left"/>
              <w:rPr>
                <w:sz w:val="20"/>
              </w:rPr>
            </w:pPr>
            <w:r>
              <w:rPr>
                <w:sz w:val="20"/>
              </w:rPr>
              <w:t>bifunctional GMP synthase/glutamine</w:t>
            </w:r>
          </w:p>
          <w:p w:rsidR="007B1313" w:rsidRDefault="007B1313">
            <w:pPr>
              <w:pStyle w:val="TableParagraph"/>
              <w:spacing w:before="9"/>
              <w:ind w:left="1780"/>
              <w:jc w:val="left"/>
              <w:rPr>
                <w:sz w:val="20"/>
              </w:rPr>
            </w:pPr>
            <w:r>
              <w:rPr>
                <w:sz w:val="20"/>
              </w:rPr>
              <w:t>amidotransferase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62,294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92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35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bromo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6,520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7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58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calcium-dependent protein kinase CDPK3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0,431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77%</w:t>
            </w:r>
          </w:p>
        </w:tc>
      </w:tr>
      <w:tr w:rsidR="007B1313">
        <w:trPr>
          <w:trHeight w:hRule="exact" w:val="329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92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calmoduli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6,805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3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52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carbamoylphosphate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87,039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35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chaperonin 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3,862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7.30%</w:t>
            </w:r>
          </w:p>
        </w:tc>
      </w:tr>
      <w:tr w:rsidR="007B1313">
        <w:trPr>
          <w:trHeight w:hRule="exact" w:val="464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06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8"/>
              <w:rPr>
                <w:sz w:val="20"/>
              </w:rPr>
            </w:pPr>
            <w:r>
              <w:rPr>
                <w:sz w:val="20"/>
              </w:rPr>
              <w:t>chaperonin Cpn60, mitochondrial precursor,</w:t>
            </w:r>
          </w:p>
          <w:p w:rsidR="007B1313" w:rsidRDefault="007B1313">
            <w:pPr>
              <w:pStyle w:val="TableParagraph"/>
              <w:spacing w:before="9"/>
              <w:ind w:right="9"/>
              <w:rPr>
                <w:sz w:val="20"/>
              </w:rPr>
            </w:pPr>
            <w:r>
              <w:rPr>
                <w:sz w:val="20"/>
              </w:rPr>
              <w:t>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72,237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11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39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chaperonin GroS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9,951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75%</w:t>
            </w:r>
          </w:p>
        </w:tc>
      </w:tr>
      <w:tr w:rsidR="007B1313">
        <w:trPr>
          <w:trHeight w:hRule="exact" w:val="32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88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citrate synthase 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0,382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18%</w:t>
            </w:r>
          </w:p>
        </w:tc>
      </w:tr>
      <w:tr w:rsidR="007B1313">
        <w:trPr>
          <w:trHeight w:hRule="exact" w:val="365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56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ClpB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14,553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05%</w:t>
            </w:r>
          </w:p>
        </w:tc>
      </w:tr>
      <w:tr w:rsidR="007B1313">
        <w:trPr>
          <w:trHeight w:hRule="exact" w:val="32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33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CRAL/TRIO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0,481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24%</w:t>
            </w:r>
          </w:p>
        </w:tc>
      </w:tr>
      <w:tr w:rsidR="007B1313">
        <w:trPr>
          <w:trHeight w:hRule="exact" w:val="302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92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CTP synth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0,997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28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23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CW-type Zinc Finger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18,715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.5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00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cyclase-associated protei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2,483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7.6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05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cyclophilin 1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6,224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00%</w:t>
            </w:r>
          </w:p>
        </w:tc>
      </w:tr>
      <w:tr w:rsidR="007B1313">
        <w:trPr>
          <w:trHeight w:hRule="exact" w:val="257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97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cytochrome c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2,453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0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95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cytosolic tRNA-Ala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9,519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1.10%</w:t>
            </w:r>
          </w:p>
        </w:tc>
      </w:tr>
      <w:tr w:rsidR="007B1313">
        <w:trPr>
          <w:trHeight w:hRule="exact" w:val="32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02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dense granule protein GRA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0,225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5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47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dense granule protein GRA8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8,627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81%</w:t>
            </w:r>
          </w:p>
        </w:tc>
      </w:tr>
      <w:tr w:rsidR="007B1313">
        <w:trPr>
          <w:trHeight w:hRule="exact" w:val="338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95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dihydropteroate synth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2,685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55%</w:t>
            </w:r>
          </w:p>
        </w:tc>
      </w:tr>
      <w:tr w:rsidR="007B1313">
        <w:trPr>
          <w:trHeight w:hRule="exact" w:val="356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216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dynamin-related protein DRPB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5,933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6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41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ENTH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5,929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6.15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34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eukaryotic initiation factor-4E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5,981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85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FAD Malate-dehydrogenase (MDH-FAD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0,382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09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28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FHA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06,105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1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79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FHA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18,212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40%</w:t>
            </w:r>
          </w:p>
        </w:tc>
      </w:tr>
    </w:tbl>
    <w:p w:rsidR="007B1313" w:rsidRDefault="007B1313" w:rsidP="007B1313">
      <w:pPr>
        <w:rPr>
          <w:sz w:val="20"/>
        </w:rPr>
        <w:sectPr w:rsidR="007B1313">
          <w:pgSz w:w="15840" w:h="12240" w:orient="landscape"/>
          <w:pgMar w:top="1140" w:right="96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75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fructose-bisphospatase I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2,398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88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glucose-6-phosphate 1-dehydrogen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8,283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38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glutamate-tRNA lig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5,12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7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74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glutaminyl-tRNA synthetase (GlnRS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5,52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42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06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glycogen phosphorylase 1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05,539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85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69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glycyl-tRNA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6,375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6.2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43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GTP-binding protei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4,547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83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41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GYF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89,981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.2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91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HEAT repeat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6,166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42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29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heat shock protein 75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5,161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4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54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hexokin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1,497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9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16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histamine-releasing factor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9,172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5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06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istidyl-tRNA synthetase (HisRS)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4,877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2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34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histone lysine acetyltransferase GCN5-B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7"/>
              <w:rPr>
                <w:sz w:val="20"/>
              </w:rPr>
            </w:pPr>
            <w:r>
              <w:rPr>
                <w:sz w:val="20"/>
              </w:rPr>
              <w:t>111,546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94%</w:t>
            </w:r>
          </w:p>
        </w:tc>
      </w:tr>
      <w:tr w:rsidR="007B1313">
        <w:trPr>
          <w:trHeight w:hRule="exact" w:val="500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35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618"/>
              <w:jc w:val="left"/>
              <w:rPr>
                <w:sz w:val="20"/>
              </w:rPr>
            </w:pPr>
            <w:r>
              <w:rPr>
                <w:sz w:val="20"/>
              </w:rPr>
              <w:t>Hit family protein involved in cell-cycle</w:t>
            </w:r>
          </w:p>
          <w:p w:rsidR="007B1313" w:rsidRDefault="007B1313">
            <w:pPr>
              <w:pStyle w:val="TableParagraph"/>
              <w:spacing w:before="9"/>
              <w:ind w:left="2307"/>
              <w:jc w:val="left"/>
              <w:rPr>
                <w:sz w:val="20"/>
              </w:rPr>
            </w:pPr>
            <w:r>
              <w:rPr>
                <w:sz w:val="20"/>
              </w:rPr>
              <w:t>regulatio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30,516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11.2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37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45,087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4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96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0,201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10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2,215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2.5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20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0,186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9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52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79,692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.1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69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5,353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1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21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07,552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4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31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8,161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9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71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9,156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9.6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11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9,692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.88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32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33,446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1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44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27,300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5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97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5,575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7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99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2,588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58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38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5,221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88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2,751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14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7"/>
              <w:rPr>
                <w:sz w:val="20"/>
              </w:rPr>
            </w:pPr>
            <w:r>
              <w:rPr>
                <w:sz w:val="20"/>
              </w:rPr>
              <w:t>119,311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64%</w:t>
            </w:r>
          </w:p>
        </w:tc>
      </w:tr>
    </w:tbl>
    <w:p w:rsidR="007B1313" w:rsidRDefault="007B1313" w:rsidP="007B1313">
      <w:pPr>
        <w:rPr>
          <w:sz w:val="20"/>
        </w:rPr>
        <w:sectPr w:rsidR="007B1313">
          <w:pgSz w:w="15840" w:h="12240" w:orient="landscape"/>
          <w:pgMar w:top="1140" w:right="96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87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1,988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1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99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04,680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6.04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3905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7,446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05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93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4,769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0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42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3,795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9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52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4,59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49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231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5,886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5.2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31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isocitrate dehydrogen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8,296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75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IWS1 C-terminus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4,332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1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18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lanp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1,931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3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06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4"/>
              <w:rPr>
                <w:sz w:val="20"/>
              </w:rPr>
            </w:pPr>
            <w:r>
              <w:rPr>
                <w:sz w:val="20"/>
              </w:rPr>
              <w:t>leucyl aminopeptidase LAP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3,237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65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lysine decarboxylase family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3,954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1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67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MA3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8,971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6.80%</w:t>
            </w:r>
          </w:p>
        </w:tc>
      </w:tr>
      <w:tr w:rsidR="007B1313">
        <w:trPr>
          <w:trHeight w:hRule="exact" w:val="446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00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8"/>
              <w:rPr>
                <w:sz w:val="20"/>
              </w:rPr>
            </w:pPr>
            <w:r>
              <w:rPr>
                <w:sz w:val="20"/>
              </w:rPr>
              <w:t>macrophage migration inhibitory factor,</w:t>
            </w:r>
          </w:p>
          <w:p w:rsidR="007B1313" w:rsidRDefault="007B1313">
            <w:pPr>
              <w:pStyle w:val="TableParagraph"/>
              <w:spacing w:before="9"/>
              <w:ind w:right="5"/>
              <w:rPr>
                <w:sz w:val="20"/>
              </w:rPr>
            </w:pPr>
            <w:r>
              <w:rPr>
                <w:sz w:val="20"/>
              </w:rPr>
              <w:t>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12,254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2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84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malate dehydrogenase MDH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4,761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0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93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methionyl-tRNA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06,101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89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92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Mov34/MPN/PAD-1 family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8,438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2.20%</w:t>
            </w:r>
          </w:p>
        </w:tc>
      </w:tr>
      <w:tr w:rsidR="007B1313">
        <w:trPr>
          <w:trHeight w:hRule="exact" w:val="257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10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MutS domain V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02,265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3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5558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NAC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0,506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2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70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NAC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8,782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0.1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88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NADH dehydrogenase (NDH2-II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2,10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63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72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NTPase 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2,641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2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72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NTPase I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7,376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53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nucleoside diphosphate kinase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7,639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7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96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orotate phosphoribosyltransfer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1,594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86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P-type ATPase4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44,648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54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39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parasite porphobilinogen synthase PBGS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1,375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3.95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77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PCI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5,464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7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79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PCI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5,70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29%</w:t>
            </w:r>
          </w:p>
        </w:tc>
      </w:tr>
    </w:tbl>
    <w:p w:rsidR="007B1313" w:rsidRDefault="007B1313" w:rsidP="007B1313">
      <w:pPr>
        <w:rPr>
          <w:sz w:val="20"/>
        </w:rPr>
        <w:sectPr w:rsidR="007B1313">
          <w:pgSz w:w="15840" w:h="12240" w:orient="landscape"/>
          <w:pgMar w:top="1140" w:right="96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22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PCI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1,441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2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96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PEP-carboxykinase 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5,344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60%</w:t>
            </w:r>
          </w:p>
        </w:tc>
      </w:tr>
      <w:tr w:rsidR="007B1313">
        <w:trPr>
          <w:trHeight w:hRule="exact" w:val="464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44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peptidase M16 inactive domain-containing</w:t>
            </w:r>
          </w:p>
          <w:p w:rsidR="007B1313" w:rsidRDefault="007B1313">
            <w:pPr>
              <w:pStyle w:val="TableParagraph"/>
              <w:spacing w:before="9"/>
              <w:ind w:right="9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148,866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3.33%</w:t>
            </w:r>
          </w:p>
        </w:tc>
      </w:tr>
      <w:tr w:rsidR="007B1313">
        <w:trPr>
          <w:trHeight w:hRule="exact" w:val="536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7948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peptidase M16 inactive domain-containing</w:t>
            </w:r>
          </w:p>
          <w:p w:rsidR="007B1313" w:rsidRDefault="007B1313">
            <w:pPr>
              <w:pStyle w:val="TableParagraph"/>
              <w:spacing w:before="9"/>
              <w:ind w:right="9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142,766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3.75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64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peptidase, T1 family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7,939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92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peroxiredoxin 6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4,035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70%</w:t>
            </w:r>
          </w:p>
        </w:tc>
      </w:tr>
      <w:tr w:rsidR="007B1313">
        <w:trPr>
          <w:trHeight w:hRule="exact" w:val="464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69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8"/>
              <w:rPr>
                <w:sz w:val="20"/>
              </w:rPr>
            </w:pPr>
            <w:r>
              <w:rPr>
                <w:sz w:val="20"/>
              </w:rPr>
              <w:t>phenylalanine--tRNA ligase, beta subunit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74,585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7.11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70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phosphoglycerate mutase PGMI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8,159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5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87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phosphoserine aminotransferase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2,755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10%</w:t>
            </w:r>
          </w:p>
        </w:tc>
      </w:tr>
      <w:tr w:rsidR="007B1313">
        <w:trPr>
          <w:trHeight w:hRule="exact" w:val="383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29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phosphoserine phospha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90,476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.31%</w:t>
            </w:r>
          </w:p>
        </w:tc>
      </w:tr>
      <w:tr w:rsidR="007B1313">
        <w:trPr>
          <w:trHeight w:hRule="exact" w:val="356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03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poly(ADP-ribose) glycohydrol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1,838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32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74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prefoldin subunit superfamily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3,032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40%</w:t>
            </w:r>
          </w:p>
        </w:tc>
      </w:tr>
      <w:tr w:rsidR="007B1313">
        <w:trPr>
          <w:trHeight w:hRule="exact" w:val="482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93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7"/>
              <w:rPr>
                <w:sz w:val="20"/>
              </w:rPr>
            </w:pPr>
            <w:r>
              <w:rPr>
                <w:sz w:val="20"/>
              </w:rPr>
              <w:t>proliferation-associated protein 2G4,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50,341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0.60%</w:t>
            </w:r>
          </w:p>
        </w:tc>
      </w:tr>
      <w:tr w:rsidR="007B1313">
        <w:trPr>
          <w:trHeight w:hRule="exact" w:val="725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  <w:sz w:val="19"/>
              </w:rPr>
            </w:pPr>
          </w:p>
          <w:p w:rsidR="007B1313" w:rsidRDefault="007B1313">
            <w:pPr>
              <w:pStyle w:val="TableParagraph"/>
              <w:spacing w:before="0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13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4" w:lineRule="exact"/>
              <w:ind w:right="8"/>
              <w:rPr>
                <w:sz w:val="20"/>
              </w:rPr>
            </w:pPr>
            <w:r>
              <w:rPr>
                <w:sz w:val="20"/>
              </w:rPr>
              <w:t>protein phosphatase 2B catalytic subunit,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calcineurin family phosphatse superfamily</w:t>
            </w:r>
          </w:p>
          <w:p w:rsidR="007B1313" w:rsidRDefault="007B1313">
            <w:pPr>
              <w:pStyle w:val="TableParagraph"/>
              <w:spacing w:before="9"/>
              <w:ind w:right="7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  <w:sz w:val="19"/>
              </w:rPr>
            </w:pPr>
          </w:p>
          <w:p w:rsidR="007B1313" w:rsidRDefault="007B1313">
            <w:pPr>
              <w:pStyle w:val="TableParagraph"/>
              <w:spacing w:before="0"/>
              <w:ind w:right="21"/>
              <w:rPr>
                <w:sz w:val="20"/>
              </w:rPr>
            </w:pPr>
            <w:r>
              <w:rPr>
                <w:sz w:val="20"/>
              </w:rPr>
              <w:t>56,447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  <w:sz w:val="19"/>
              </w:rPr>
            </w:pPr>
          </w:p>
          <w:p w:rsidR="007B1313" w:rsidRDefault="007B1313">
            <w:pPr>
              <w:pStyle w:val="TableParagraph"/>
              <w:spacing w:before="0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  <w:sz w:val="19"/>
              </w:rPr>
            </w:pPr>
          </w:p>
          <w:p w:rsidR="007B1313" w:rsidRDefault="007B1313">
            <w:pPr>
              <w:pStyle w:val="TableParagraph"/>
              <w:spacing w:before="0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  <w:sz w:val="19"/>
              </w:rPr>
            </w:pPr>
          </w:p>
          <w:p w:rsidR="007B1313" w:rsidRDefault="007B1313">
            <w:pPr>
              <w:pStyle w:val="TableParagraph"/>
              <w:spacing w:before="0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:rsidR="007B1313" w:rsidRDefault="007B1313">
            <w:pPr>
              <w:pStyle w:val="TableParagraph"/>
              <w:spacing w:before="0"/>
              <w:jc w:val="left"/>
              <w:rPr>
                <w:rFonts w:ascii="Times New Roman"/>
                <w:sz w:val="19"/>
              </w:rPr>
            </w:pPr>
          </w:p>
          <w:p w:rsidR="007B1313" w:rsidRDefault="007B1313">
            <w:pPr>
              <w:pStyle w:val="TableParagraph"/>
              <w:spacing w:before="0"/>
              <w:ind w:right="25"/>
              <w:rPr>
                <w:sz w:val="20"/>
              </w:rPr>
            </w:pPr>
            <w:r>
              <w:rPr>
                <w:sz w:val="20"/>
              </w:rPr>
              <w:t>3.99%</w:t>
            </w:r>
          </w:p>
        </w:tc>
      </w:tr>
      <w:tr w:rsidR="007B1313">
        <w:trPr>
          <w:trHeight w:hRule="exact" w:val="437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03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8"/>
              <w:rPr>
                <w:sz w:val="20"/>
              </w:rPr>
            </w:pPr>
            <w:r>
              <w:rPr>
                <w:sz w:val="20"/>
              </w:rPr>
              <w:t>protein phosphatase 2C domain-containing</w:t>
            </w:r>
          </w:p>
          <w:p w:rsidR="007B1313" w:rsidRDefault="007B1313">
            <w:pPr>
              <w:pStyle w:val="TableParagraph"/>
              <w:spacing w:before="9"/>
              <w:ind w:right="7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58,673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2.10%</w:t>
            </w:r>
          </w:p>
        </w:tc>
      </w:tr>
      <w:tr w:rsidR="007B1313">
        <w:trPr>
          <w:trHeight w:hRule="exact" w:val="455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66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pyruvate dehydrogenase complex subunit</w:t>
            </w:r>
          </w:p>
          <w:p w:rsidR="007B1313" w:rsidRDefault="007B1313">
            <w:pPr>
              <w:pStyle w:val="TableParagraph"/>
              <w:spacing w:before="9"/>
              <w:ind w:right="6"/>
              <w:rPr>
                <w:sz w:val="20"/>
              </w:rPr>
            </w:pPr>
            <w:r>
              <w:rPr>
                <w:sz w:val="20"/>
              </w:rPr>
              <w:t>PDH-E2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96,878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09%</w:t>
            </w:r>
          </w:p>
        </w:tc>
      </w:tr>
      <w:tr w:rsidR="007B1313">
        <w:trPr>
          <w:trHeight w:hRule="exact" w:val="464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59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pyruvate dehydrogenase complex subunit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PDH-E3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66,838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23%</w:t>
            </w:r>
          </w:p>
        </w:tc>
      </w:tr>
      <w:tr w:rsidR="007B1313">
        <w:trPr>
          <w:trHeight w:hRule="exact" w:val="446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64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5"/>
              <w:rPr>
                <w:sz w:val="20"/>
              </w:rPr>
            </w:pPr>
            <w:r>
              <w:rPr>
                <w:sz w:val="20"/>
              </w:rPr>
              <w:t>pyruvate dehydrogenase complex subunit</w:t>
            </w:r>
          </w:p>
          <w:p w:rsidR="007B1313" w:rsidRDefault="007B1313">
            <w:pPr>
              <w:pStyle w:val="TableParagraph"/>
              <w:spacing w:before="9"/>
              <w:ind w:right="9"/>
              <w:rPr>
                <w:sz w:val="20"/>
              </w:rPr>
            </w:pPr>
            <w:r>
              <w:rPr>
                <w:sz w:val="20"/>
              </w:rPr>
              <w:t>PDH-E3I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55,121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4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67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pyruvate kinase PyK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7,529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8.50%</w:t>
            </w:r>
          </w:p>
        </w:tc>
      </w:tr>
      <w:tr w:rsidR="007B1313">
        <w:trPr>
          <w:trHeight w:hRule="exact" w:val="500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11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709"/>
              <w:jc w:val="left"/>
              <w:rPr>
                <w:sz w:val="20"/>
              </w:rPr>
            </w:pPr>
            <w:r>
              <w:rPr>
                <w:sz w:val="20"/>
              </w:rPr>
              <w:t>RecF/RecN/SMC N terminal domain-</w:t>
            </w:r>
          </w:p>
          <w:p w:rsidR="007B1313" w:rsidRDefault="007B1313">
            <w:pPr>
              <w:pStyle w:val="TableParagraph"/>
              <w:spacing w:before="9"/>
              <w:ind w:left="2420"/>
              <w:jc w:val="left"/>
              <w:rPr>
                <w:sz w:val="20"/>
              </w:rPr>
            </w:pPr>
            <w:r>
              <w:rPr>
                <w:sz w:val="20"/>
              </w:rPr>
              <w:t>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4"/>
              <w:rPr>
                <w:sz w:val="20"/>
              </w:rPr>
            </w:pPr>
            <w:r>
              <w:rPr>
                <w:sz w:val="20"/>
              </w:rPr>
              <w:t>170,448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1.64%</w:t>
            </w:r>
          </w:p>
        </w:tc>
      </w:tr>
      <w:tr w:rsidR="007B1313">
        <w:trPr>
          <w:trHeight w:hRule="exact" w:val="455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19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1670" w:hanging="899"/>
              <w:jc w:val="left"/>
              <w:rPr>
                <w:sz w:val="20"/>
              </w:rPr>
            </w:pPr>
            <w:r>
              <w:rPr>
                <w:sz w:val="20"/>
              </w:rPr>
              <w:t>rhoptry kinase family protein ROP40</w:t>
            </w:r>
          </w:p>
          <w:p w:rsidR="007B1313" w:rsidRDefault="007B1313">
            <w:pPr>
              <w:pStyle w:val="TableParagraph"/>
              <w:spacing w:before="9"/>
              <w:ind w:left="1670"/>
              <w:jc w:val="left"/>
              <w:rPr>
                <w:sz w:val="20"/>
              </w:rPr>
            </w:pPr>
            <w:r>
              <w:rPr>
                <w:sz w:val="20"/>
              </w:rPr>
              <w:t>(incomplete catalytic triad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57,948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00%</w:t>
            </w:r>
          </w:p>
        </w:tc>
      </w:tr>
      <w:tr w:rsidR="007B1313">
        <w:trPr>
          <w:trHeight w:hRule="exact" w:val="446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19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1670" w:hanging="899"/>
              <w:jc w:val="left"/>
              <w:rPr>
                <w:sz w:val="20"/>
              </w:rPr>
            </w:pPr>
            <w:r>
              <w:rPr>
                <w:sz w:val="20"/>
              </w:rPr>
              <w:t>rhoptry kinase family protein ROP40</w:t>
            </w:r>
          </w:p>
          <w:p w:rsidR="007B1313" w:rsidRDefault="007B1313">
            <w:pPr>
              <w:pStyle w:val="TableParagraph"/>
              <w:spacing w:before="9"/>
              <w:ind w:left="1670"/>
              <w:jc w:val="left"/>
              <w:rPr>
                <w:sz w:val="20"/>
              </w:rPr>
            </w:pPr>
            <w:r>
              <w:rPr>
                <w:sz w:val="20"/>
              </w:rPr>
              <w:t>(incomplete catalytic triad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57,948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4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00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rhoptry neck protein RON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27,433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27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rhoptry protein ROP16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6,216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6.08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37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rhoptry protein ROP9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7,668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5.50%</w:t>
            </w:r>
          </w:p>
        </w:tc>
      </w:tr>
      <w:tr w:rsidR="007B1313">
        <w:trPr>
          <w:trHeight w:hRule="exact" w:val="482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46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7"/>
              <w:rPr>
                <w:sz w:val="20"/>
              </w:rPr>
            </w:pPr>
            <w:r>
              <w:rPr>
                <w:sz w:val="20"/>
              </w:rPr>
              <w:t>ribonucleoside-diphosphate reductase large</w:t>
            </w:r>
          </w:p>
          <w:p w:rsidR="007B1313" w:rsidRDefault="007B1313">
            <w:pPr>
              <w:pStyle w:val="TableParagraph"/>
              <w:spacing w:before="9"/>
              <w:ind w:right="7"/>
              <w:rPr>
                <w:sz w:val="20"/>
              </w:rPr>
            </w:pPr>
            <w:r>
              <w:rPr>
                <w:sz w:val="20"/>
              </w:rPr>
              <w:t>cha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98,181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0.80%</w:t>
            </w:r>
          </w:p>
        </w:tc>
      </w:tr>
    </w:tbl>
    <w:p w:rsidR="007B1313" w:rsidRDefault="007B1313" w:rsidP="007B1313">
      <w:pPr>
        <w:rPr>
          <w:sz w:val="20"/>
        </w:rPr>
        <w:sectPr w:rsidR="007B1313">
          <w:pgSz w:w="15840" w:h="12240" w:orient="landscape"/>
          <w:pgMar w:top="1140" w:right="96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46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RNA recognition motif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4,974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06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RNA recognition motif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8,394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0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19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RNA recognition motif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3,118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08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06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S-adenosyl methionine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5,893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4.82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16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S1 RNA binding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2,217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66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S15 sporozoite-expressed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8,988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58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-4"/>
              <w:rPr>
                <w:sz w:val="20"/>
              </w:rPr>
            </w:pPr>
            <w:r>
              <w:rPr>
                <w:sz w:val="20"/>
              </w:rPr>
              <w:t>SAG-related sequence SRS20A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4,944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54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88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SAG-related sequence SRS5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50,083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72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80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SAG-related sequence SRS57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1,971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5.45%</w:t>
            </w:r>
          </w:p>
        </w:tc>
      </w:tr>
      <w:tr w:rsidR="007B1313">
        <w:trPr>
          <w:trHeight w:hRule="exact" w:val="491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16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8"/>
              <w:rPr>
                <w:sz w:val="20"/>
              </w:rPr>
            </w:pPr>
            <w:r>
              <w:rPr>
                <w:sz w:val="20"/>
              </w:rPr>
              <w:t>Sec23/Sec24 trunk domain-containing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87,611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6.0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41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serine hydroxymethyltransferase 2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5,116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7.39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18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serine-threonine phosophatase 2C (PP2C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6,790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3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60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signal recognition particle 14kd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8,964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4.50%</w:t>
            </w:r>
          </w:p>
        </w:tc>
      </w:tr>
      <w:tr w:rsidR="007B1313">
        <w:trPr>
          <w:trHeight w:hRule="exact" w:val="527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75802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right="8"/>
              <w:rPr>
                <w:sz w:val="20"/>
              </w:rPr>
            </w:pPr>
            <w:r>
              <w:rPr>
                <w:sz w:val="20"/>
              </w:rPr>
              <w:t>SRP72 RNA-binding domain-containing</w:t>
            </w:r>
          </w:p>
          <w:p w:rsidR="007B1313" w:rsidRDefault="007B1313">
            <w:pPr>
              <w:pStyle w:val="TableParagraph"/>
              <w:spacing w:before="9"/>
              <w:ind w:right="8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79,712.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5"/>
              <w:rPr>
                <w:sz w:val="20"/>
              </w:rPr>
            </w:pPr>
            <w:r>
              <w:rPr>
                <w:sz w:val="20"/>
              </w:rPr>
              <w:t>6.44%</w:t>
            </w:r>
          </w:p>
        </w:tc>
      </w:tr>
      <w:tr w:rsidR="007B1313">
        <w:trPr>
          <w:trHeight w:hRule="exact" w:val="356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63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superoxide dismu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2,550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.4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65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surp module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1,701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2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692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SWIRM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3,974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9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10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tat-binding family protei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6,073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688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tetratricopeptide repeat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114,008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6.5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97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thioredoxin reduc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0,780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1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099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thioredoxi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7,700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3.60%</w:t>
            </w:r>
          </w:p>
        </w:tc>
      </w:tr>
      <w:tr w:rsidR="007B1313">
        <w:trPr>
          <w:trHeight w:hRule="exact" w:val="338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938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thioredoxin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12,035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3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40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toxofil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6,789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0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93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transaldol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1,449.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8.73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83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transketol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6,906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1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259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triose-phosphate isomerase TPI-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7,889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1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3350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triose-phosphate isomerase TPI-I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9,559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07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697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vacuolar ATP synthase subunit A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68,122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37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0.5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52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vacuolar atp synthase subunit e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9,083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9.86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532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valyl-tRNA synthetas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125,051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  <w:r>
              <w:rPr>
                <w:sz w:val="20"/>
              </w:rPr>
              <w:t>2.62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484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zinc knuckle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24,157.5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30%</w:t>
            </w:r>
          </w:p>
        </w:tc>
      </w:tr>
    </w:tbl>
    <w:p w:rsidR="007B1313" w:rsidRDefault="007B1313" w:rsidP="007B1313">
      <w:pPr>
        <w:rPr>
          <w:sz w:val="20"/>
        </w:rPr>
        <w:sectPr w:rsidR="007B1313">
          <w:pgSz w:w="15840" w:h="12240" w:orient="landscape"/>
          <w:pgMar w:top="1140" w:right="960" w:bottom="280" w:left="980" w:header="720" w:footer="720" w:gutter="0"/>
          <w:cols w:space="720"/>
        </w:sectPr>
      </w:pPr>
    </w:p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0"/>
        <w:gridCol w:w="4040"/>
        <w:gridCol w:w="1400"/>
        <w:gridCol w:w="1180"/>
        <w:gridCol w:w="1220"/>
        <w:gridCol w:w="1180"/>
        <w:gridCol w:w="1300"/>
      </w:tblGrid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b/>
                <w:sz w:val="20"/>
              </w:rPr>
              <w:t>Common proteomics contaminates?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5"/>
              <w:rPr>
                <w:sz w:val="20"/>
              </w:rPr>
            </w:pP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12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rhoptry protein ROP15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36,589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43.50%</w:t>
            </w:r>
          </w:p>
        </w:tc>
      </w:tr>
      <w:tr w:rsidR="007B1313">
        <w:trPr>
          <w:trHeight w:hRule="exact" w:val="434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167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1054"/>
              <w:jc w:val="left"/>
              <w:rPr>
                <w:sz w:val="20"/>
              </w:rPr>
            </w:pPr>
            <w:r>
              <w:rPr>
                <w:sz w:val="20"/>
              </w:rPr>
              <w:t>Paf1/RNA polymerase II complex</w:t>
            </w:r>
          </w:p>
          <w:p w:rsidR="007B1313" w:rsidRDefault="007B1313">
            <w:pPr>
              <w:pStyle w:val="TableParagraph"/>
              <w:spacing w:before="9"/>
              <w:ind w:left="2441"/>
              <w:jc w:val="left"/>
              <w:rPr>
                <w:sz w:val="20"/>
              </w:rPr>
            </w:pPr>
            <w:r>
              <w:rPr>
                <w:sz w:val="20"/>
              </w:rPr>
              <w:t>component LEO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42,580.4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4.7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421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7"/>
              <w:rPr>
                <w:sz w:val="20"/>
              </w:rPr>
            </w:pPr>
            <w:r>
              <w:rPr>
                <w:sz w:val="20"/>
              </w:rPr>
              <w:t>RNA polymerase-associated protein RTF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84,700.2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8.6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465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eukaryotic initiation factor-5, putative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6,804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8.80%</w:t>
            </w:r>
          </w:p>
        </w:tc>
      </w:tr>
      <w:tr w:rsidR="007B1313">
        <w:trPr>
          <w:trHeight w:hRule="exact" w:val="452"/>
        </w:trPr>
        <w:tc>
          <w:tcPr>
            <w:tcW w:w="20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4968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0" w:line="203" w:lineRule="exact"/>
              <w:ind w:left="32"/>
              <w:jc w:val="left"/>
              <w:rPr>
                <w:sz w:val="20"/>
              </w:rPr>
            </w:pPr>
            <w:r>
              <w:rPr>
                <w:sz w:val="20"/>
              </w:rPr>
              <w:t>RNA polymerase II associated Paf1 complex</w:t>
            </w:r>
          </w:p>
          <w:p w:rsidR="007B1313" w:rsidRDefault="007B1313">
            <w:pPr>
              <w:pStyle w:val="TableParagraph"/>
              <w:spacing w:before="9"/>
              <w:ind w:left="2467"/>
              <w:jc w:val="left"/>
              <w:rPr>
                <w:sz w:val="20"/>
              </w:rPr>
            </w:pPr>
            <w:r>
              <w:rPr>
                <w:sz w:val="20"/>
              </w:rPr>
              <w:t>component PAF1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61,780.7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spacing w:before="1"/>
              <w:jc w:val="left"/>
              <w:rPr>
                <w:rFonts w:ascii="Times New Roman"/>
                <w:sz w:val="20"/>
              </w:rPr>
            </w:pPr>
          </w:p>
          <w:p w:rsidR="007B1313" w:rsidRDefault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19.6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02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threonyl-tRNA synthetase family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5,900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.3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2883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5"/>
              <w:rPr>
                <w:sz w:val="20"/>
              </w:rPr>
            </w:pPr>
            <w:r>
              <w:rPr>
                <w:sz w:val="20"/>
              </w:rPr>
              <w:t>tryptophanyl-tRNA synthetase (TrpRS2)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7,060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3.6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9"/>
              <w:jc w:val="left"/>
              <w:rPr>
                <w:sz w:val="20"/>
              </w:rPr>
            </w:pPr>
            <w:r>
              <w:rPr>
                <w:sz w:val="20"/>
              </w:rPr>
              <w:t>TGME49_306210</w:t>
            </w:r>
          </w:p>
        </w:tc>
        <w:tc>
          <w:tcPr>
            <w:tcW w:w="4040" w:type="dxa"/>
          </w:tcPr>
          <w:p w:rsidR="007B1313" w:rsidRDefault="007B1313" w:rsidP="007B1313">
            <w:pPr>
              <w:pStyle w:val="TableParagraph"/>
              <w:tabs>
                <w:tab w:val="right" w:pos="4013"/>
              </w:tabs>
              <w:spacing w:before="10"/>
              <w:ind w:right="7"/>
              <w:rPr>
                <w:sz w:val="20"/>
              </w:rPr>
            </w:pPr>
            <w:r>
              <w:rPr>
                <w:sz w:val="20"/>
              </w:rPr>
              <w:t>RNA polymerase II assessory factor CDC73</w:t>
            </w:r>
          </w:p>
        </w:tc>
        <w:tc>
          <w:tcPr>
            <w:tcW w:w="1400" w:type="dxa"/>
          </w:tcPr>
          <w:p w:rsidR="007B1313" w:rsidRDefault="007B1313" w:rsidP="007B1313">
            <w:pPr>
              <w:pStyle w:val="TableParagraph"/>
              <w:spacing w:before="1"/>
              <w:ind w:right="21"/>
              <w:rPr>
                <w:sz w:val="20"/>
              </w:rPr>
            </w:pPr>
            <w:r>
              <w:rPr>
                <w:sz w:val="20"/>
              </w:rPr>
              <w:t>77,627.10</w:t>
            </w:r>
          </w:p>
        </w:tc>
        <w:tc>
          <w:tcPr>
            <w:tcW w:w="1180" w:type="dxa"/>
          </w:tcPr>
          <w:p w:rsidR="007B1313" w:rsidRDefault="007B1313" w:rsidP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20" w:type="dxa"/>
          </w:tcPr>
          <w:p w:rsidR="007B1313" w:rsidRDefault="007B1313" w:rsidP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80" w:type="dxa"/>
          </w:tcPr>
          <w:p w:rsidR="007B1313" w:rsidRDefault="007B1313" w:rsidP="007B1313">
            <w:pPr>
              <w:pStyle w:val="TableParagraph"/>
              <w:spacing w:before="1"/>
              <w:ind w:right="22"/>
              <w:rPr>
                <w:sz w:val="20"/>
              </w:rPr>
            </w:pPr>
            <w:r>
              <w:rPr>
                <w:sz w:val="20"/>
              </w:rPr>
              <w:t>113</w:t>
            </w:r>
          </w:p>
        </w:tc>
        <w:tc>
          <w:tcPr>
            <w:tcW w:w="1300" w:type="dxa"/>
          </w:tcPr>
          <w:p w:rsidR="007B1313" w:rsidRDefault="007B1313" w:rsidP="007B1313">
            <w:pPr>
              <w:pStyle w:val="TableParagraph"/>
              <w:spacing w:before="1"/>
              <w:ind w:right="23"/>
              <w:rPr>
                <w:sz w:val="20"/>
              </w:rPr>
            </w:pPr>
            <w:r>
              <w:rPr>
                <w:sz w:val="20"/>
              </w:rPr>
              <w:t>33.9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22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6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97,343.8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25.5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823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9"/>
              <w:rPr>
                <w:sz w:val="20"/>
              </w:rPr>
            </w:pPr>
            <w:r>
              <w:rPr>
                <w:sz w:val="20"/>
              </w:rPr>
              <w:t>phosphoglycerate kinase PGKI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44,676.9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34.8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1486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zinc knuckle domain-containing protein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1"/>
              <w:rPr>
                <w:sz w:val="20"/>
              </w:rPr>
            </w:pPr>
            <w:r>
              <w:rPr>
                <w:sz w:val="20"/>
              </w:rPr>
              <w:t>76,149.6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00%</w:t>
            </w:r>
          </w:p>
        </w:tc>
      </w:tr>
      <w:tr w:rsidR="007B1313">
        <w:trPr>
          <w:trHeight w:hRule="exact" w:val="300"/>
        </w:trPr>
        <w:tc>
          <w:tcPr>
            <w:tcW w:w="2080" w:type="dxa"/>
          </w:tcPr>
          <w:p w:rsidR="007B1313" w:rsidRDefault="007B1313" w:rsidP="007B1313">
            <w:pPr>
              <w:pStyle w:val="TableParagraph"/>
              <w:ind w:left="27"/>
              <w:jc w:val="left"/>
              <w:rPr>
                <w:sz w:val="20"/>
              </w:rPr>
            </w:pPr>
            <w:r>
              <w:rPr>
                <w:sz w:val="20"/>
              </w:rPr>
              <w:t>TGME49_308890</w:t>
            </w:r>
          </w:p>
        </w:tc>
        <w:tc>
          <w:tcPr>
            <w:tcW w:w="4040" w:type="dxa"/>
          </w:tcPr>
          <w:p w:rsidR="007B1313" w:rsidRDefault="007B1313">
            <w:pPr>
              <w:pStyle w:val="TableParagraph"/>
              <w:spacing w:before="12"/>
              <w:ind w:right="8"/>
              <w:rPr>
                <w:sz w:val="20"/>
              </w:rPr>
            </w:pPr>
            <w:r>
              <w:rPr>
                <w:sz w:val="20"/>
              </w:rPr>
              <w:t>transcription elongation factor SPT6</w:t>
            </w:r>
          </w:p>
        </w:tc>
        <w:tc>
          <w:tcPr>
            <w:tcW w:w="1400" w:type="dxa"/>
          </w:tcPr>
          <w:p w:rsidR="007B1313" w:rsidRDefault="007B1313">
            <w:pPr>
              <w:pStyle w:val="TableParagraph"/>
              <w:ind w:right="24"/>
              <w:rPr>
                <w:sz w:val="20"/>
              </w:rPr>
            </w:pPr>
            <w:r>
              <w:rPr>
                <w:sz w:val="20"/>
              </w:rPr>
              <w:t>349,888.0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2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180" w:type="dxa"/>
          </w:tcPr>
          <w:p w:rsidR="007B1313" w:rsidRDefault="007B1313">
            <w:pPr>
              <w:pStyle w:val="TableParagraph"/>
              <w:ind w:right="22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300" w:type="dxa"/>
          </w:tcPr>
          <w:p w:rsidR="007B1313" w:rsidRDefault="007B1313">
            <w:pPr>
              <w:pStyle w:val="TableParagraph"/>
              <w:ind w:right="23"/>
              <w:rPr>
                <w:sz w:val="20"/>
              </w:rPr>
            </w:pPr>
            <w:r>
              <w:rPr>
                <w:sz w:val="20"/>
              </w:rPr>
              <w:t>12.70%</w:t>
            </w:r>
          </w:p>
        </w:tc>
      </w:tr>
    </w:tbl>
    <w:p w:rsidR="007B1313" w:rsidRDefault="007B1313" w:rsidP="007B1313">
      <w:pPr>
        <w:pStyle w:val="BodyText"/>
        <w:spacing w:before="1"/>
        <w:rPr>
          <w:rFonts w:ascii="Times New Roman"/>
          <w:sz w:val="26"/>
        </w:rPr>
      </w:pPr>
    </w:p>
    <w:p w:rsidR="007B1313" w:rsidRDefault="007B1313"/>
    <w:sectPr w:rsidR="007B1313" w:rsidSect="00E90A65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859"/>
    <w:rsid w:val="002E1B6A"/>
    <w:rsid w:val="00387C87"/>
    <w:rsid w:val="00600859"/>
    <w:rsid w:val="007B1313"/>
    <w:rsid w:val="009C6209"/>
    <w:rsid w:val="00D66BBE"/>
    <w:rsid w:val="00E90A65"/>
    <w:rsid w:val="00F35B7A"/>
    <w:rsid w:val="00FB5F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0085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600859"/>
    <w:pPr>
      <w:ind w:left="103"/>
      <w:jc w:val="both"/>
      <w:outlineLvl w:val="0"/>
    </w:pPr>
    <w:rPr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600859"/>
    <w:pPr>
      <w:ind w:left="735"/>
      <w:jc w:val="center"/>
      <w:outlineLvl w:val="1"/>
    </w:pPr>
    <w:rPr>
      <w:sz w:val="21"/>
      <w:szCs w:val="21"/>
    </w:rPr>
  </w:style>
  <w:style w:type="paragraph" w:styleId="Heading3">
    <w:name w:val="heading 3"/>
    <w:basedOn w:val="Normal"/>
    <w:link w:val="Heading3Char"/>
    <w:uiPriority w:val="1"/>
    <w:qFormat/>
    <w:rsid w:val="00600859"/>
    <w:pPr>
      <w:spacing w:before="9"/>
      <w:ind w:left="100"/>
      <w:jc w:val="both"/>
      <w:outlineLvl w:val="2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00859"/>
    <w:rPr>
      <w:rFonts w:ascii="Arial" w:eastAsia="Arial" w:hAnsi="Arial" w:cs="Arial"/>
    </w:rPr>
  </w:style>
  <w:style w:type="character" w:customStyle="1" w:styleId="Heading2Char">
    <w:name w:val="Heading 2 Char"/>
    <w:basedOn w:val="DefaultParagraphFont"/>
    <w:link w:val="Heading2"/>
    <w:uiPriority w:val="1"/>
    <w:rsid w:val="00600859"/>
    <w:rPr>
      <w:rFonts w:ascii="Arial" w:eastAsia="Arial" w:hAnsi="Arial" w:cs="Arial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1"/>
    <w:rsid w:val="00600859"/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00859"/>
    <w:rPr>
      <w:rFonts w:ascii="Courier" w:eastAsia="Courier" w:hAnsi="Courier" w:cs="Courier"/>
      <w:sz w:val="19"/>
      <w:szCs w:val="19"/>
    </w:rPr>
  </w:style>
  <w:style w:type="paragraph" w:styleId="BodyText">
    <w:name w:val="Body Text"/>
    <w:basedOn w:val="Normal"/>
    <w:link w:val="BodyTextChar"/>
    <w:uiPriority w:val="1"/>
    <w:qFormat/>
    <w:rsid w:val="00600859"/>
    <w:rPr>
      <w:rFonts w:ascii="Courier" w:eastAsia="Courier" w:hAnsi="Courier" w:cs="Courier"/>
      <w:sz w:val="19"/>
      <w:szCs w:val="19"/>
    </w:rPr>
  </w:style>
  <w:style w:type="character" w:customStyle="1" w:styleId="BodyTextChar1">
    <w:name w:val="Body Text Char1"/>
    <w:basedOn w:val="DefaultParagraphFont"/>
    <w:uiPriority w:val="99"/>
    <w:semiHidden/>
    <w:rsid w:val="00600859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600859"/>
    <w:pPr>
      <w:spacing w:before="32"/>
      <w:jc w:val="right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0085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link w:val="Heading1Char"/>
    <w:uiPriority w:val="1"/>
    <w:qFormat/>
    <w:rsid w:val="00600859"/>
    <w:pPr>
      <w:ind w:left="103"/>
      <w:jc w:val="both"/>
      <w:outlineLvl w:val="0"/>
    </w:pPr>
    <w:rPr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600859"/>
    <w:pPr>
      <w:ind w:left="735"/>
      <w:jc w:val="center"/>
      <w:outlineLvl w:val="1"/>
    </w:pPr>
    <w:rPr>
      <w:sz w:val="21"/>
      <w:szCs w:val="21"/>
    </w:rPr>
  </w:style>
  <w:style w:type="paragraph" w:styleId="Heading3">
    <w:name w:val="heading 3"/>
    <w:basedOn w:val="Normal"/>
    <w:link w:val="Heading3Char"/>
    <w:uiPriority w:val="1"/>
    <w:qFormat/>
    <w:rsid w:val="00600859"/>
    <w:pPr>
      <w:spacing w:before="9"/>
      <w:ind w:left="100"/>
      <w:jc w:val="both"/>
      <w:outlineLvl w:val="2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00859"/>
    <w:rPr>
      <w:rFonts w:ascii="Arial" w:eastAsia="Arial" w:hAnsi="Arial" w:cs="Arial"/>
    </w:rPr>
  </w:style>
  <w:style w:type="character" w:customStyle="1" w:styleId="Heading2Char">
    <w:name w:val="Heading 2 Char"/>
    <w:basedOn w:val="DefaultParagraphFont"/>
    <w:link w:val="Heading2"/>
    <w:uiPriority w:val="1"/>
    <w:rsid w:val="00600859"/>
    <w:rPr>
      <w:rFonts w:ascii="Arial" w:eastAsia="Arial" w:hAnsi="Arial" w:cs="Arial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1"/>
    <w:rsid w:val="00600859"/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00859"/>
    <w:rPr>
      <w:rFonts w:ascii="Courier" w:eastAsia="Courier" w:hAnsi="Courier" w:cs="Courier"/>
      <w:sz w:val="19"/>
      <w:szCs w:val="19"/>
    </w:rPr>
  </w:style>
  <w:style w:type="paragraph" w:styleId="BodyText">
    <w:name w:val="Body Text"/>
    <w:basedOn w:val="Normal"/>
    <w:link w:val="BodyTextChar"/>
    <w:uiPriority w:val="1"/>
    <w:qFormat/>
    <w:rsid w:val="00600859"/>
    <w:rPr>
      <w:rFonts w:ascii="Courier" w:eastAsia="Courier" w:hAnsi="Courier" w:cs="Courier"/>
      <w:sz w:val="19"/>
      <w:szCs w:val="19"/>
    </w:rPr>
  </w:style>
  <w:style w:type="character" w:customStyle="1" w:styleId="BodyTextChar1">
    <w:name w:val="Body Text Char1"/>
    <w:basedOn w:val="DefaultParagraphFont"/>
    <w:uiPriority w:val="99"/>
    <w:semiHidden/>
    <w:rsid w:val="00600859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600859"/>
    <w:pPr>
      <w:spacing w:before="32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61</Words>
  <Characters>15172</Characters>
  <Application>Microsoft Macintosh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cp:lastModifiedBy>MIchael</cp:lastModifiedBy>
  <cp:revision>2</cp:revision>
  <dcterms:created xsi:type="dcterms:W3CDTF">2017-04-08T16:05:00Z</dcterms:created>
  <dcterms:modified xsi:type="dcterms:W3CDTF">2017-04-08T16:05:00Z</dcterms:modified>
</cp:coreProperties>
</file>